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94" w:type="dxa"/>
        <w:tblLook w:val="04A0" w:firstRow="1" w:lastRow="0" w:firstColumn="1" w:lastColumn="0" w:noHBand="0" w:noVBand="1"/>
      </w:tblPr>
      <w:tblGrid>
        <w:gridCol w:w="709"/>
        <w:gridCol w:w="890"/>
        <w:gridCol w:w="39"/>
        <w:gridCol w:w="974"/>
        <w:gridCol w:w="77"/>
        <w:gridCol w:w="833"/>
        <w:gridCol w:w="53"/>
        <w:gridCol w:w="1223"/>
        <w:gridCol w:w="53"/>
        <w:gridCol w:w="1132"/>
        <w:gridCol w:w="53"/>
        <w:gridCol w:w="6705"/>
        <w:gridCol w:w="53"/>
      </w:tblGrid>
      <w:tr w:rsidR="00FF15BF" w:rsidRPr="00637B5E" w14:paraId="413BBE0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2A9B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dex n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5245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FDR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1438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Q-value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864F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fold change to AL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71AA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78460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 xml:space="preserve">mean 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read count (per 10</w:t>
            </w:r>
            <w:r w:rsidRPr="0022401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5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 xml:space="preserve">) in </w:t>
            </w:r>
            <w:r w:rsidRPr="0078460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substrate amende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 sample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70D8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78460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 xml:space="preserve">mean 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read count (per 10</w:t>
            </w:r>
            <w:r w:rsidRPr="0022401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5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 xml:space="preserve">) in </w:t>
            </w:r>
            <w:r w:rsidRPr="0078460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ALW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 xml:space="preserve"> medium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ED41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78460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OTU assignment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 xml:space="preserve"> (at 99% to SILVA)</w:t>
            </w:r>
          </w:p>
        </w:tc>
      </w:tr>
      <w:tr w:rsidR="00FF15BF" w:rsidRPr="00637B5E" w14:paraId="1294DF91" w14:textId="77777777" w:rsidTr="001C64FF">
        <w:trPr>
          <w:trHeight w:val="312"/>
        </w:trPr>
        <w:tc>
          <w:tcPr>
            <w:tcW w:w="268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623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PHENOL, T = 3 days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D1D9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25D5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3878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7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1023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FF15BF" w:rsidRPr="00FA0CC6" w14:paraId="30C2384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0C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577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10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1E1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384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57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3.495</w:t>
            </w:r>
          </w:p>
        </w:tc>
        <w:tc>
          <w:tcPr>
            <w:tcW w:w="11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C5A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2BDB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Holophagales;D_4__Holophagaceae;D_5__uncultured</w:t>
            </w:r>
          </w:p>
        </w:tc>
      </w:tr>
      <w:tr w:rsidR="00FF15BF" w:rsidRPr="00637B5E" w14:paraId="36A6638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5C0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2B6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E8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7EA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7E1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0.85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6D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A6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Acidobacteria;D_2_subgroup_5;_</w:t>
            </w:r>
          </w:p>
        </w:tc>
      </w:tr>
      <w:tr w:rsidR="00FF15BF" w:rsidRPr="00487846" w14:paraId="2A2D87E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ED6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7D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675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FD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48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1.71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C5E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42D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Microtrichales;D_4__Iamiaceae;D_5__Iamia</w:t>
            </w:r>
          </w:p>
        </w:tc>
      </w:tr>
      <w:tr w:rsidR="00FF15BF" w:rsidRPr="00FA0CC6" w14:paraId="5FE093C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388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46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EBF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54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.1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12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507.52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85A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72.63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63E9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ifidobacteriales;D_4__Bifidobacteriaceae;D_5__Bifidobacterium</w:t>
            </w:r>
          </w:p>
        </w:tc>
      </w:tr>
      <w:tr w:rsidR="00FF15BF" w:rsidRPr="00487846" w14:paraId="1A598C9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DA4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13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B98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615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3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126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23.13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457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4.55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D15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Cytophagales;D_4__Spirosomaceae;D_5__Emticicia</w:t>
            </w:r>
          </w:p>
        </w:tc>
      </w:tr>
      <w:tr w:rsidR="00FF15BF" w:rsidRPr="00487846" w14:paraId="2442AA9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2C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9F7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86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055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7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475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152.14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076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21.036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239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Cytophagales;D_4__Spirosomaceae;D_5__Pseudarcicella</w:t>
            </w:r>
          </w:p>
        </w:tc>
      </w:tr>
      <w:tr w:rsidR="00FF15BF" w:rsidRPr="00FA0CC6" w14:paraId="2CD6BFE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48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32C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667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A8B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.6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767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927.36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2C2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63.88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AA7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Flavobacteriales;D_4__Crocinitomicaceae;D_5__Fluviicola</w:t>
            </w:r>
          </w:p>
        </w:tc>
      </w:tr>
      <w:tr w:rsidR="00FF15BF" w:rsidRPr="00637B5E" w14:paraId="4BFDC72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2B6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C4C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A1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F6E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.2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59A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003.34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619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33.56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7BA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Flavobacteriales;D_4__Crocinitomicaceae;D_5__uncultured</w:t>
            </w:r>
          </w:p>
        </w:tc>
      </w:tr>
      <w:tr w:rsidR="00FF15BF" w:rsidRPr="00FA0CC6" w14:paraId="2A1545B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D9B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245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DAF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2D2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.9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6C8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0496.50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8EE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044.99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4C5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Flavobacteriales;D_4__Flavobacteriaceae;D_5__Flavobacterium</w:t>
            </w:r>
          </w:p>
        </w:tc>
      </w:tr>
      <w:tr w:rsidR="00FF15BF" w:rsidRPr="00637B5E" w14:paraId="68D2A7E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11A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94D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C5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287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4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DD5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06.99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003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.47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EF6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Flavobacteriales;D_4__NS9 marine group;D_5__uncultured bacterium</w:t>
            </w:r>
          </w:p>
        </w:tc>
      </w:tr>
      <w:tr w:rsidR="00FF15BF" w:rsidRPr="00637B5E" w14:paraId="000B2DE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CA7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167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D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A8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B46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7.14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BAD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D73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Flavobacteriales;D_4__Weeksellaceae;D_5__Elizabethkingia</w:t>
            </w:r>
          </w:p>
        </w:tc>
      </w:tr>
      <w:tr w:rsidR="00FF15BF" w:rsidRPr="00637B5E" w14:paraId="22A1522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E2B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51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29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88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4.5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FBB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901.39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F0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01.941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646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Sphingobacteriales;D_4__env.OPS 17;D_5__uncultured bacterium</w:t>
            </w:r>
          </w:p>
        </w:tc>
      </w:tr>
      <w:tr w:rsidR="00FF15BF" w:rsidRPr="00637B5E" w14:paraId="1FAE470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C67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43C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275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1C5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1.6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EB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740.79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F88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4.75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0E3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Sphingobacteriales;D_4__env.OPS 17;__</w:t>
            </w:r>
          </w:p>
        </w:tc>
      </w:tr>
      <w:tr w:rsidR="00FF15BF" w:rsidRPr="00637B5E" w14:paraId="309B472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314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18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404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EC8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8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0A7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09.32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963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.47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19D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Gracillibacteria;_;_</w:t>
            </w:r>
          </w:p>
        </w:tc>
      </w:tr>
      <w:tr w:rsidR="00FF15BF" w:rsidRPr="00FA0CC6" w14:paraId="77B61C9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EC0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87B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2F6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892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5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42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21.53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7B3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.21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425A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Acetobacterales;D_4__Acetobacteraceae;D_5__Roseomonas</w:t>
            </w:r>
          </w:p>
        </w:tc>
      </w:tr>
      <w:tr w:rsidR="00FF15BF" w:rsidRPr="00487846" w14:paraId="4BFCB04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63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5E3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320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274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1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00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214.65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0B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9.363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9A1A" w14:textId="77777777" w:rsidR="00FF15BF" w:rsidRPr="000F1B38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0F1B3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Sphingomonadales;D_4__Sphingomonadaceae;D_5__Sphingopyxis</w:t>
            </w:r>
          </w:p>
        </w:tc>
      </w:tr>
      <w:tr w:rsidR="00FF15BF" w:rsidRPr="00FA0CC6" w14:paraId="2A35300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B0E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439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A76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7A8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1.5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4BC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2006.74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65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9.91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7766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Acidovorax</w:t>
            </w:r>
          </w:p>
        </w:tc>
      </w:tr>
      <w:tr w:rsidR="00FF15BF" w:rsidRPr="00FA0CC6" w14:paraId="225BAD2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BB0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319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3CF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3BD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B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702.95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51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2740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Comamonas</w:t>
            </w:r>
          </w:p>
        </w:tc>
      </w:tr>
      <w:tr w:rsidR="00FF15BF" w:rsidRPr="00637B5E" w14:paraId="6026ADB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52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44E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182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ED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.5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C85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0850.77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5C9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85.841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D6E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Betaproteobacteriales;D_4__Burkholderiaceae;D_5__Curvibacter</w:t>
            </w:r>
          </w:p>
        </w:tc>
      </w:tr>
      <w:tr w:rsidR="00FF15BF" w:rsidRPr="00637B5E" w14:paraId="6CB2CD2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361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458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54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90D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C5B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739.10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266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F43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Betaproteobacteriales;D_4__Burkholderiaceae;D_5__Delftia</w:t>
            </w:r>
          </w:p>
        </w:tc>
      </w:tr>
      <w:tr w:rsidR="00FF15BF" w:rsidRPr="00637B5E" w14:paraId="0E2921D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F4D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1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00C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E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F5A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58.88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0B0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A85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Betaproteobacteriales;D_4__Burkholderiaceae;D_5__Diaphorobacter</w:t>
            </w:r>
          </w:p>
        </w:tc>
      </w:tr>
      <w:tr w:rsidR="00FF15BF" w:rsidRPr="00FA0CC6" w14:paraId="1C84B85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83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E00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580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2AA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0.8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3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7.72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968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69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11ED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Duganella</w:t>
            </w:r>
          </w:p>
        </w:tc>
      </w:tr>
      <w:tr w:rsidR="00FF15BF" w:rsidRPr="00637B5E" w14:paraId="10F5735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DC9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5CE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B70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6E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4.3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DC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774.78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03F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8.36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74B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Betaproteobacteriales;D_4__Burkholderiaceae;D_5__Janthinobacterium</w:t>
            </w:r>
          </w:p>
        </w:tc>
      </w:tr>
      <w:tr w:rsidR="00FF15BF" w:rsidRPr="00637B5E" w14:paraId="51818CA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B40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88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7C6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B9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.8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02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109.77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EC9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19.736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614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Betaproteobacteriales;D_4__Burkholderiaceae;D_5__Massilia</w:t>
            </w:r>
          </w:p>
        </w:tc>
      </w:tr>
      <w:tr w:rsidR="00FF15BF" w:rsidRPr="00637B5E" w14:paraId="0EF2EFB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E00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1B9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91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FA4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9.8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7B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593.44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D30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5.74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DA2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Betaproteobacteriales;D_4__Burkholderiaceae;D_5__Paucibacter</w:t>
            </w:r>
          </w:p>
        </w:tc>
      </w:tr>
      <w:tr w:rsidR="00FF15BF" w:rsidRPr="00637B5E" w14:paraId="23C8325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5E3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36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F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7FE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4.3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485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081.06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E46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75.45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497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Betaproteobacteriales;D_4__Burkholderiaceae;D_5__Ralstonia</w:t>
            </w:r>
          </w:p>
        </w:tc>
      </w:tr>
      <w:tr w:rsidR="00FF15BF" w:rsidRPr="00FA0CC6" w14:paraId="72D1CE2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4B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35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B4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5E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.8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5ED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620.23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7A7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289.373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77CD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Rhodoferax</w:t>
            </w:r>
          </w:p>
        </w:tc>
      </w:tr>
      <w:tr w:rsidR="00FF15BF" w:rsidRPr="00FA0CC6" w14:paraId="0981469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E64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D8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05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7D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4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622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985.68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E5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7.14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D67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Simplicispira</w:t>
            </w:r>
          </w:p>
        </w:tc>
      </w:tr>
      <w:tr w:rsidR="00FF15BF" w:rsidRPr="00637B5E" w14:paraId="4A8465D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4B0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67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60A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AC7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.5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D5A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3558.27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36B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56.66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FC8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Betaproteobacteriales;D_4__Burkholderiaceae;D_5__Sphaerotilus</w:t>
            </w:r>
          </w:p>
        </w:tc>
      </w:tr>
      <w:tr w:rsidR="00FF15BF" w:rsidRPr="00FA0CC6" w14:paraId="051D9A1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B5A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C67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103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A67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.8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EC0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67.35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C47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5.877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06E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Chitinimonadaceae;D_5__Chitinivorax</w:t>
            </w:r>
          </w:p>
        </w:tc>
      </w:tr>
      <w:tr w:rsidR="00FF15BF" w:rsidRPr="00FA0CC6" w14:paraId="6FFF1CD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83C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179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C2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0A1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.2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157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442.50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02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63.02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AD7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Rhodocyclaceae;D_5__Ferribacterium</w:t>
            </w:r>
          </w:p>
        </w:tc>
      </w:tr>
      <w:tr w:rsidR="00FF15BF" w:rsidRPr="00637B5E" w14:paraId="6194E8D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B8E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245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1BF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31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7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702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237.37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B39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79.41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E58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Betaproteobacteriales;D_4__Rhodocyclaceae;__</w:t>
            </w:r>
          </w:p>
        </w:tc>
      </w:tr>
      <w:tr w:rsidR="00FF15BF" w:rsidRPr="00487846" w14:paraId="243723A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C7A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AD4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65D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B62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68.5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BF7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94070.64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91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124.23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5300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Pseudomonadales;D_4__Moraxellaceae;D_5__Acinetobacter</w:t>
            </w:r>
          </w:p>
        </w:tc>
      </w:tr>
      <w:tr w:rsidR="00FF15BF" w:rsidRPr="00487846" w14:paraId="3724CFB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ADA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47D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E63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718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3.4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125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86.11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EDC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7.377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5C75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Pseudomonadales;D_4__Moraxellaceae;D_5__Perlucidibaca</w:t>
            </w:r>
          </w:p>
        </w:tc>
      </w:tr>
      <w:tr w:rsidR="00FF15BF" w:rsidRPr="00487846" w14:paraId="456AF24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955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FA0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A6F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513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7.19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50C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79.42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31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.87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B3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Xanthomonadales;D_4__Xanthomonadaceae;D_5__Stenotrophomonas</w:t>
            </w:r>
          </w:p>
        </w:tc>
      </w:tr>
      <w:tr w:rsidR="00FF15BF" w:rsidRPr="00FA0CC6" w14:paraId="2013003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75F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8AD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86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A87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78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2.57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A8F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8E75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hthoniobacterales;D_4__Chthoniobacteraceae;D_5__Chthoniobacter</w:t>
            </w:r>
          </w:p>
        </w:tc>
      </w:tr>
      <w:tr w:rsidR="00FF15BF" w:rsidRPr="00FA0CC6" w14:paraId="1835748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C10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F07D" w14:textId="77777777" w:rsidR="00FF15BF" w:rsidRPr="004C4DF5" w:rsidRDefault="00FF15BF" w:rsidP="001C64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BA9B" w14:textId="77777777" w:rsidR="00FF15BF" w:rsidRPr="004C4DF5" w:rsidRDefault="00FF15BF" w:rsidP="001C64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CC4A" w14:textId="77777777" w:rsidR="00FF15BF" w:rsidRPr="004C4DF5" w:rsidRDefault="00FF15BF" w:rsidP="001C64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EFA6" w14:textId="77777777" w:rsidR="00FF15BF" w:rsidRPr="004C4DF5" w:rsidRDefault="00FF15BF" w:rsidP="001C64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990E" w14:textId="77777777" w:rsidR="00FF15BF" w:rsidRPr="004C4DF5" w:rsidRDefault="00FF15BF" w:rsidP="001C64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A18C" w14:textId="77777777" w:rsidR="00FF15BF" w:rsidRPr="004C4DF5" w:rsidRDefault="00FF15BF" w:rsidP="001C64F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</w:tr>
      <w:tr w:rsidR="00FF15BF" w:rsidRPr="00637B5E" w14:paraId="705FE470" w14:textId="77777777" w:rsidTr="001C64FF">
        <w:trPr>
          <w:trHeight w:val="221"/>
        </w:trPr>
        <w:tc>
          <w:tcPr>
            <w:tcW w:w="268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B59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-OCTANOL, T = 3 days</w:t>
            </w:r>
          </w:p>
        </w:tc>
        <w:tc>
          <w:tcPr>
            <w:tcW w:w="8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3092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5A62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397E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7315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FF15BF" w:rsidRPr="00FA0CC6" w14:paraId="41FB790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879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4D4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76D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DC5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.5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2A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787.16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29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72.63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1C8F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Bifidobacteriales;D_4__Bifidobacteriaceae;D_5__Bifidobacterium</w:t>
            </w:r>
          </w:p>
        </w:tc>
      </w:tr>
      <w:tr w:rsidR="00FF15BF" w:rsidRPr="00637B5E" w14:paraId="7781DC4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50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8CD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3CB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07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CA7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1.35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01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4B9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Corynebacteriales;D_4__Corynebacteriaceae;D_5__Corynebacterium 1</w:t>
            </w:r>
          </w:p>
        </w:tc>
      </w:tr>
      <w:tr w:rsidR="00FF15BF" w:rsidRPr="00637B5E" w14:paraId="2D1922B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B79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D1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9C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3A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.4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54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110.14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65C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8.23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09E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Micrococcales;D_4__Microbacteriaceae;__</w:t>
            </w:r>
          </w:p>
        </w:tc>
      </w:tr>
      <w:tr w:rsidR="00FF15BF" w:rsidRPr="00487846" w14:paraId="344B968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A0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BF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5A8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C86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D4F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9.46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F0A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35B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D_3__Bacteroidales;D_4__Bacteroidetes BD2-2;__</w:t>
            </w:r>
          </w:p>
        </w:tc>
      </w:tr>
      <w:tr w:rsidR="00FF15BF" w:rsidRPr="00637B5E" w14:paraId="56E447F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AC3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4E1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895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E8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1E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55.13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3E9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48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Chitinophagales;D_4__Saprospiraceae;D_5__Haliscomenobacter</w:t>
            </w:r>
          </w:p>
        </w:tc>
      </w:tr>
      <w:tr w:rsidR="00FF15BF" w:rsidRPr="00637B5E" w14:paraId="1955509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3C3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35B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939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14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2C5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5.67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517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F2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Chitinophagales;D_4__Saprospiraceae;D_5__OLB8</w:t>
            </w:r>
          </w:p>
        </w:tc>
      </w:tr>
      <w:tr w:rsidR="00FF15BF" w:rsidRPr="00637B5E" w14:paraId="4F58362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89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C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45D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15A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.5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A6A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7.03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300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.517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A2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Chitinophagales;D_4__uncultured;D_5__uncultured bacterium</w:t>
            </w:r>
          </w:p>
        </w:tc>
      </w:tr>
      <w:tr w:rsidR="00FF15BF" w:rsidRPr="00FA0CC6" w14:paraId="03D7E42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48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3C1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2AC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E7C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0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0B0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6.62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76D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.42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D107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D_3__Cytophagales;D_4__Microscillaceae;D_5__uncultured</w:t>
            </w:r>
          </w:p>
        </w:tc>
      </w:tr>
      <w:tr w:rsidR="00FF15BF" w:rsidRPr="00487846" w14:paraId="1F7C77C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0B4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865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19E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C25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.4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9C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316.10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F6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4.55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113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D_3__Cytophagales;D_4__Spirosomaceae;D_5__Emticicia</w:t>
            </w:r>
          </w:p>
        </w:tc>
      </w:tr>
      <w:tr w:rsidR="00FF15BF" w:rsidRPr="00487846" w14:paraId="2707A30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A60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E56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AD9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0F1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.4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9BC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622.49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C9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58.25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F45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D_3__Cytophagales;D_4__Spirosomaceae;D_5__Lacihabitans</w:t>
            </w:r>
          </w:p>
        </w:tc>
      </w:tr>
      <w:tr w:rsidR="00FF15BF" w:rsidRPr="00487846" w14:paraId="06A1BBA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27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472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3B8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86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90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3.24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6B6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E2D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D_3__Flavobacteriales;D_4__Crocinitomicaceae;D_5__Crocinitomix</w:t>
            </w:r>
          </w:p>
        </w:tc>
      </w:tr>
      <w:tr w:rsidR="00FF15BF" w:rsidRPr="00FA0CC6" w14:paraId="5C4EC46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D67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ADC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876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72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7.5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974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4876.98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CB5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63.88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EAAD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Flavobacteriales;D_4__Crocinitomicaceae;D_5__Fluviicola</w:t>
            </w:r>
          </w:p>
        </w:tc>
      </w:tr>
      <w:tr w:rsidR="00FF15BF" w:rsidRPr="00FA0CC6" w14:paraId="1D6C50A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00F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B4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CB7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025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.0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A4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7566.08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D8A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044.99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733B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Flavobacteriales;D_4__Flavobacteriaceae;D_5__Flavobacterium</w:t>
            </w:r>
          </w:p>
        </w:tc>
      </w:tr>
      <w:tr w:rsidR="00FF15BF" w:rsidRPr="00637B5E" w14:paraId="671C9D6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4B8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D9A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89B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9FA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44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23.47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956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50D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Flavobacteriales;D_4__Weeksellaceae;D_5__Elizabethkingia</w:t>
            </w:r>
          </w:p>
        </w:tc>
      </w:tr>
      <w:tr w:rsidR="00FF15BF" w:rsidRPr="00637B5E" w14:paraId="528CA55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178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E5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926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C7E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734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82.70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B8F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73C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Sphingobacteriales;D_4__AKYH767;D_5__uncultured bacterium</w:t>
            </w:r>
          </w:p>
        </w:tc>
      </w:tr>
      <w:tr w:rsidR="00FF15BF" w:rsidRPr="00637B5E" w14:paraId="09DD8C4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9A5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2F5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F3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848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3.9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8B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62.55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1E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.92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870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Sphingobacteriales;D_4__KD3-93;__</w:t>
            </w:r>
          </w:p>
        </w:tc>
      </w:tr>
      <w:tr w:rsidR="00FF15BF" w:rsidRPr="00FA0CC6" w14:paraId="22EE0D1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31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89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96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5DD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4B1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7.12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3FE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F0CF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Sphingobacteriales;D_4__Sphingobacteriaceae;D_5__Mucilaginibacter</w:t>
            </w:r>
          </w:p>
        </w:tc>
      </w:tr>
      <w:tr w:rsidR="00FF15BF" w:rsidRPr="00637B5E" w14:paraId="398032D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07A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FC9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318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C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.2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6DB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744.69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C3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01.941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EF4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Sphingobacteriales;D_4__env.OPS 17;D_5__uncultured bacterium</w:t>
            </w:r>
          </w:p>
        </w:tc>
      </w:tr>
      <w:tr w:rsidR="00FF15BF" w:rsidRPr="00487846" w14:paraId="790129F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421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39F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32E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27F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4.9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99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402.02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9A5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4.75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0F8B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Sphingobacteriales;D_4__env.OPS 17;__</w:t>
            </w:r>
          </w:p>
        </w:tc>
      </w:tr>
      <w:tr w:rsidR="00FF15BF" w:rsidRPr="00487846" w14:paraId="6997466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430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C8E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97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493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581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8.97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52C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6487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Selenomonadales;D_4__Veillonellaceae;D_5__Megamonas</w:t>
            </w:r>
          </w:p>
        </w:tc>
      </w:tr>
      <w:tr w:rsidR="00FF15BF" w:rsidRPr="00637B5E" w14:paraId="6CCDC28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334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7A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AD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BF5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372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9.49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EF7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A4B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uncultured;D_4__uncultured bacterium;D_5__uncultured bacterium</w:t>
            </w:r>
          </w:p>
        </w:tc>
      </w:tr>
      <w:tr w:rsidR="00FF15BF" w:rsidRPr="00637B5E" w14:paraId="56755FE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F05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FD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A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2DD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71B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55.13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05B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E8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uncultured bacterium;D_4__uncultured bacterium;D_5__uncultured bacterium</w:t>
            </w:r>
          </w:p>
        </w:tc>
      </w:tr>
      <w:tr w:rsidR="00FF15BF" w:rsidRPr="00487846" w14:paraId="1EA2FD3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DF2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2BF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6C1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5B2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259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5.67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E4D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230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D_3__Caulobacterales;D_4__Caulobacteraceae;D_5__Asticcacaulis</w:t>
            </w:r>
          </w:p>
        </w:tc>
      </w:tr>
      <w:tr w:rsidR="00FF15BF" w:rsidRPr="00FA0CC6" w14:paraId="255C863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DEC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1E9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0D1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6EA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1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4A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59.92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CC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65.20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FE38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Caulobacterales;D_4__Caulobacteraceae;D_5__Brevundimonas</w:t>
            </w:r>
          </w:p>
        </w:tc>
      </w:tr>
      <w:tr w:rsidR="00FF15BF" w:rsidRPr="00637B5E" w14:paraId="33E4CA8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6D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3D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DF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D90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7.3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E6F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10.95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650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0.801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33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Caulobacterales;D_4__Caulobacteraceae;D_5__Caulobacter</w:t>
            </w:r>
          </w:p>
        </w:tc>
      </w:tr>
      <w:tr w:rsidR="00FF15BF" w:rsidRPr="00637B5E" w14:paraId="404C66B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87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8DC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0AE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D9D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7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74.05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B3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E33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Caulobacterales;D_4__Caulobacteraceae;D_5__uncultured</w:t>
            </w:r>
          </w:p>
        </w:tc>
      </w:tr>
      <w:tr w:rsidR="00FF15BF" w:rsidRPr="00FA0CC6" w14:paraId="218F88B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052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6E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793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4FB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927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3.24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081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50C5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Caulobacterales;D_4__Hyphomonadaceae;D_5__uncultured</w:t>
            </w:r>
          </w:p>
        </w:tc>
      </w:tr>
      <w:tr w:rsidR="00FF15BF" w:rsidRPr="00487846" w14:paraId="581EC06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4ED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7C7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F71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58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A60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33.52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608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791A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Paracaedibacterales;D_4__Paracaedibacteraceae;D_5__uncultured</w:t>
            </w:r>
          </w:p>
        </w:tc>
      </w:tr>
      <w:tr w:rsidR="00FF15BF" w:rsidRPr="00FA0CC6" w14:paraId="2170AC0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53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04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982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6E1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B64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1.35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9B4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E43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Rhizobiales;D_4__Beijerinckiaceae;D_5__Bosea</w:t>
            </w:r>
          </w:p>
        </w:tc>
      </w:tr>
      <w:tr w:rsidR="00FF15BF" w:rsidRPr="00487846" w14:paraId="155DDC2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C9A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E2D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28A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3A4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4B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80.79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E6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8909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Rhizobiales;D_4__Devosiaceae;D_5__Devosia</w:t>
            </w:r>
          </w:p>
        </w:tc>
      </w:tr>
      <w:tr w:rsidR="00FF15BF" w:rsidRPr="00FA0CC6" w14:paraId="547D72D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EC1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DA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88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54F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9AB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56.79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73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796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Rhizobiales;D_4__Rhizobiaceae;D_5__Mesorhizobium</w:t>
            </w:r>
          </w:p>
        </w:tc>
      </w:tr>
      <w:tr w:rsidR="00FF15BF" w:rsidRPr="00487846" w14:paraId="4FA5D6F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6FE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B33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F50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1E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004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3.24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DFE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B1E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D_3__Rhizobiales;D_4__Rhizobiales Incertae Sedis;D_5__Phreatobacter</w:t>
            </w:r>
          </w:p>
        </w:tc>
      </w:tr>
      <w:tr w:rsidR="00FF15BF" w:rsidRPr="00637B5E" w14:paraId="02D1D9B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98B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DDA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3CF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A2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452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90.37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8B0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8FE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Rhodobacterales;D_4__Rhodobacteraceae;D_5__Rubellimicrobium</w:t>
            </w:r>
          </w:p>
        </w:tc>
      </w:tr>
      <w:tr w:rsidR="00FF15BF" w:rsidRPr="00637B5E" w14:paraId="21E1131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6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314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F4B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ED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4F7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1.36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E85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367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Rickettsiales;D_4__Anaplasmataceae;D_5__Wolbachia</w:t>
            </w:r>
          </w:p>
        </w:tc>
      </w:tr>
      <w:tr w:rsidR="00FF15BF" w:rsidRPr="00487846" w14:paraId="2626A53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A14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32A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500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50C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.4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3D1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16.25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377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7.76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3B67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3__Sphingomonadales;D_4__Sphingomonadaceae;D_5__Sphingomonas</w:t>
            </w:r>
          </w:p>
        </w:tc>
      </w:tr>
      <w:tr w:rsidR="00FF15BF" w:rsidRPr="00487846" w14:paraId="78A2554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6E8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E27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D16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9AD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.1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FD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62.59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F7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3.48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165A" w14:textId="77777777" w:rsidR="00FF15BF" w:rsidRPr="000F1B38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0F1B3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D_3__Sphingomonadales;D_4__Sphingomonadaceae;D_5__Sphingorhabdus</w:t>
            </w:r>
          </w:p>
        </w:tc>
      </w:tr>
      <w:tr w:rsidR="00FF15BF" w:rsidRPr="00637B5E" w14:paraId="3EF92F4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9C2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45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0C4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DB6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.6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30A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699.49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EF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6.443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C54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SphingomonadalesD_4__SphingomonadaceaeD_5__uncultured</w:t>
            </w:r>
          </w:p>
        </w:tc>
      </w:tr>
      <w:tr w:rsidR="00FF15BF" w:rsidRPr="00637B5E" w14:paraId="000A181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762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136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57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384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9A9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9.46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5F6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F13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dellovibrionalesD_4__BacteriovoracaceaeD_5__Bacteriovorax</w:t>
            </w:r>
          </w:p>
        </w:tc>
      </w:tr>
      <w:tr w:rsidR="00FF15BF" w:rsidRPr="00637B5E" w14:paraId="28FEC28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D70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2B9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9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6A2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01A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7.56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33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818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DesulfarculalesD_4__DesulfarculaceaeD_5__uncultured</w:t>
            </w:r>
          </w:p>
        </w:tc>
      </w:tr>
      <w:tr w:rsidR="00FF15BF" w:rsidRPr="00637B5E" w14:paraId="22B2435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8E8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E66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4D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050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6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AE5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160.33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E5B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26.857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DB8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MyxococcalesD_4__Blfdi19D_5__uncultured bacterium</w:t>
            </w:r>
          </w:p>
        </w:tc>
      </w:tr>
      <w:tr w:rsidR="00FF15BF" w:rsidRPr="00637B5E" w14:paraId="7DD1B75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39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AA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AE8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496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CE2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4.24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20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C95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SAR324 clade(Marine group B)D_4__uncultured bacteriumD_5__uncultured bacterium</w:t>
            </w:r>
          </w:p>
        </w:tc>
      </w:tr>
      <w:tr w:rsidR="00FF15BF" w:rsidRPr="00637B5E" w14:paraId="60FA85F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3DB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E5C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DBF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EEF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8DB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55.13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F4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8B4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2__Deltaproteobacteria____</w:t>
            </w:r>
          </w:p>
        </w:tc>
      </w:tr>
      <w:tr w:rsidR="00FF15BF" w:rsidRPr="00637B5E" w14:paraId="6490768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716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4F4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99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247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D32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1.87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5F6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EE8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AeromonadalesD_4__SuccinivibrionaceaeD_5__Succinivibrio</w:t>
            </w:r>
          </w:p>
        </w:tc>
      </w:tr>
      <w:tr w:rsidR="00FF15BF" w:rsidRPr="00637B5E" w14:paraId="2705462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AEB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F58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163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F65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A14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34.98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FEA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238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etaproteobacterialesD_4__BurkholderiaceaeD_5__Achromobacter</w:t>
            </w:r>
          </w:p>
        </w:tc>
      </w:tr>
      <w:tr w:rsidR="00FF15BF" w:rsidRPr="00637B5E" w14:paraId="5251A00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9BB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8E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11E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AA6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82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348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167.97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A46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9.91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7FB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etaproteobacterialesD_4__BurkholderiaceaeD_5__Acidovorax</w:t>
            </w:r>
          </w:p>
        </w:tc>
      </w:tr>
      <w:tr w:rsidR="00FF15BF" w:rsidRPr="00637B5E" w14:paraId="3FDABCA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C82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20D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931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17D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.1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82E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807.53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B1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43.46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73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etaproteobacterialesD_4__BurkholderiaceaeD_5__Aquabacterium</w:t>
            </w:r>
          </w:p>
        </w:tc>
      </w:tr>
      <w:tr w:rsidR="00FF15BF" w:rsidRPr="00637B5E" w14:paraId="0558453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A91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91D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591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AB5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7.4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017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159.83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42C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79.69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1C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etaproteobacterialesD_4__BurkholderiaceaeD_5__Burkholderia-Caballeronia-Paraburkholderia</w:t>
            </w:r>
          </w:p>
        </w:tc>
      </w:tr>
      <w:tr w:rsidR="00FF15BF" w:rsidRPr="00637B5E" w14:paraId="1F3222B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3BF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AC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35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C6C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4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2C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0101.81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42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797.44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FC8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etaproteobacterialesD_4__BurkholderiaceaeD_5__Limnohabitans</w:t>
            </w:r>
          </w:p>
        </w:tc>
      </w:tr>
      <w:tr w:rsidR="00FF15BF" w:rsidRPr="00637B5E" w14:paraId="6759878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298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287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5A8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DBD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7.8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F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140.17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89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5.74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CAA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etaproteobacterialesD_4__BurkholderiaceaeD_5__Paucibacter</w:t>
            </w:r>
          </w:p>
        </w:tc>
      </w:tr>
      <w:tr w:rsidR="00FF15BF" w:rsidRPr="00637B5E" w14:paraId="518089C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AF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43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A30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7B6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.5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87F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226.58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59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75.45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8CF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etaproteobacterialesD_4__BurkholderiaceaeD_5__Ralstonia</w:t>
            </w:r>
          </w:p>
        </w:tc>
      </w:tr>
      <w:tr w:rsidR="00FF15BF" w:rsidRPr="00637B5E" w14:paraId="1E26396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205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8A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8EF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7B5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9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62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8.85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B4B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5.706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9DA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etaproteobacterialesD_4__MethylophilaceaeD_5__Methylobacillus</w:t>
            </w:r>
          </w:p>
        </w:tc>
      </w:tr>
      <w:tr w:rsidR="00FF15BF" w:rsidRPr="00637B5E" w14:paraId="2D6A908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4E4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F18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ABE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5B7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EEA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18.92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F0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1C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BetaproteobacterialesD_4__NitrosomonadaceaeD_5__MND1</w:t>
            </w:r>
          </w:p>
        </w:tc>
      </w:tr>
      <w:tr w:rsidR="00FF15BF" w:rsidRPr="00637B5E" w14:paraId="37FF056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BFA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C0F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B7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D4C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6.3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A7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76118.21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59B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124.23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51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PseudomonadalesD_4__MoraxellaceaeD_5__Acinetobacter</w:t>
            </w:r>
          </w:p>
        </w:tc>
      </w:tr>
      <w:tr w:rsidR="00FF15BF" w:rsidRPr="00637B5E" w14:paraId="5EB888C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568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3FA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4C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31E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.1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B14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28.43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DCE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6.783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B50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PseudomonadalesD_4__MoraxellaceaeD_5__uncultured</w:t>
            </w:r>
          </w:p>
        </w:tc>
      </w:tr>
      <w:tr w:rsidR="00FF15BF" w:rsidRPr="00637B5E" w14:paraId="64FA2F3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610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8F6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3D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52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.1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40E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1402.59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C1F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0883.31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DA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PseudomonadalesD_4__PseudomonadaceaeD_5__Pseudomonas</w:t>
            </w:r>
          </w:p>
        </w:tc>
      </w:tr>
      <w:tr w:rsidR="00FF15BF" w:rsidRPr="00637B5E" w14:paraId="22B0E4B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67D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C7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E4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F21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6.0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BC0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340.89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C6D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.87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C4D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XanthomonadalesD_4__XanthomonadaceaeD_5__Stenotrophomonas</w:t>
            </w:r>
          </w:p>
        </w:tc>
      </w:tr>
      <w:tr w:rsidR="00FF15BF" w:rsidRPr="00637B5E" w14:paraId="41FF0F3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348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03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86F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762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3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3CC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81.39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042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6.84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F05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3__OpitutalesD_4__OpitutaceaeD_5__Opitutus</w:t>
            </w:r>
          </w:p>
        </w:tc>
      </w:tr>
      <w:tr w:rsidR="00FF15BF" w:rsidRPr="00637B5E" w14:paraId="7B20F10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AF3B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D1B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C9E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443E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FF79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B606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E1C3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F15BF" w:rsidRPr="00637B5E" w14:paraId="61E06C36" w14:textId="77777777" w:rsidTr="001C64FF">
        <w:trPr>
          <w:trHeight w:val="221"/>
        </w:trPr>
        <w:tc>
          <w:tcPr>
            <w:tcW w:w="268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3E5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METHYLJASMONATE, T = 3 days</w:t>
            </w:r>
          </w:p>
        </w:tc>
        <w:tc>
          <w:tcPr>
            <w:tcW w:w="8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23E9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8419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6D8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7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9EBC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FF15BF" w:rsidRPr="00487846" w14:paraId="55C0BA0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2C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B53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00A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436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DC1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.14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683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34F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Frankiales;D_4__Nakamurellaceae;D_5__Nakamurella</w:t>
            </w:r>
          </w:p>
        </w:tc>
      </w:tr>
      <w:tr w:rsidR="00FF15BF" w:rsidRPr="00487846" w14:paraId="27A6D1D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68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1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3A5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483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6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132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030.95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A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6.69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2BE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ytophagales;D_4__Spirosomaceae;D_5__Arcicella</w:t>
            </w:r>
          </w:p>
        </w:tc>
      </w:tr>
      <w:tr w:rsidR="00FF15BF" w:rsidRPr="00637B5E" w14:paraId="10E5E8D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7F3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7E2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87B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A18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.2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F7D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05.62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8CC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.92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E69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Flavobacteriales;__;__</w:t>
            </w:r>
          </w:p>
        </w:tc>
      </w:tr>
      <w:tr w:rsidR="00FF15BF" w:rsidRPr="00637B5E" w14:paraId="5DD4462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D7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BED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24A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1A9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554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8.50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05C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3DF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einococcales;D_4__Trueperaceae;D_5__Truepera</w:t>
            </w:r>
          </w:p>
        </w:tc>
      </w:tr>
      <w:tr w:rsidR="00FF15BF" w:rsidRPr="00637B5E" w14:paraId="57C54DB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92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A7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9D4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7EA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E2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6.7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9F4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B29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Candidatus Moranbacteria;D_4__uncultured bacterium;D_5__uncultured bacterium</w:t>
            </w:r>
          </w:p>
        </w:tc>
      </w:tr>
      <w:tr w:rsidR="00FF15BF" w:rsidRPr="00637B5E" w14:paraId="1DFD4EC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A55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0E5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D5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3C5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.0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D35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712.61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23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0.801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FD6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aulobacterales;D_4__Caulobacteraceae;D_5__Caulobacter</w:t>
            </w:r>
          </w:p>
        </w:tc>
      </w:tr>
      <w:tr w:rsidR="00FF15BF" w:rsidRPr="00487846" w14:paraId="14297AC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E6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55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42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C2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7.6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877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989.12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8B9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1.52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E664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monadales;D_4__Sphingomonadaceae;D_5__Novosphingobium</w:t>
            </w:r>
          </w:p>
        </w:tc>
      </w:tr>
      <w:tr w:rsidR="00FF15BF" w:rsidRPr="00487846" w14:paraId="4E21226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B03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DC9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65A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43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9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328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0612.28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6F1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9.73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A8B6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monadales;D_4__Sphingomonadaceae;D_5__Sphingobium</w:t>
            </w:r>
          </w:p>
        </w:tc>
      </w:tr>
      <w:tr w:rsidR="00FF15BF" w:rsidRPr="00637B5E" w14:paraId="0EF1105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FD3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315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C6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F6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87B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.48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73B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134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esulfobacterales;D_4__Desulfobulbaceae;D_5__[Desulfobacterium] catecholicum group</w:t>
            </w:r>
          </w:p>
        </w:tc>
      </w:tr>
      <w:tr w:rsidR="00FF15BF" w:rsidRPr="00637B5E" w14:paraId="31FC01E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9E0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EA1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C6F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2F6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0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F3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259.74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285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23.26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EE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Myxococcales;D_4__Polyangiaceae;D_5__Pajaroellobacter</w:t>
            </w:r>
          </w:p>
        </w:tc>
      </w:tr>
      <w:tr w:rsidR="00FF15BF" w:rsidRPr="00FA0CC6" w14:paraId="6BB0AC5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FA2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7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3AA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489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6.8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DC4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1384.06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AEC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9.91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719E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Acidovorax</w:t>
            </w:r>
          </w:p>
        </w:tc>
      </w:tr>
      <w:tr w:rsidR="00FF15BF" w:rsidRPr="00FA0CC6" w14:paraId="7E9FC49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503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2A9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AA2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A4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5.5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8F3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90.44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42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69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8206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Duganella</w:t>
            </w:r>
          </w:p>
        </w:tc>
      </w:tr>
      <w:tr w:rsidR="00FF15BF" w:rsidRPr="00637B5E" w14:paraId="4078DBD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DFB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AB5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311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6B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ED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1964.51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9AA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043.011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890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Hydrogenophaga</w:t>
            </w:r>
          </w:p>
        </w:tc>
      </w:tr>
      <w:tr w:rsidR="00FF15BF" w:rsidRPr="00FA0CC6" w14:paraId="5064044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C9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161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D7B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F77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F3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54.73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08C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83B1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Ideonella</w:t>
            </w:r>
          </w:p>
        </w:tc>
      </w:tr>
      <w:tr w:rsidR="00FF15BF" w:rsidRPr="00637B5E" w14:paraId="42A94BC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FB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4EB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D69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691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9CB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42.77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57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5.706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16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Methylophilaceae;D_5__Methylobacillus</w:t>
            </w:r>
          </w:p>
        </w:tc>
      </w:tr>
      <w:tr w:rsidR="00FF15BF" w:rsidRPr="00487846" w14:paraId="1B5362A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31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FD1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CD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21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D5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04.91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BD1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3509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ellvibrionales;D_4__Cellvibrionaceae;D_5__Aestuariicella</w:t>
            </w:r>
          </w:p>
        </w:tc>
      </w:tr>
      <w:tr w:rsidR="00FF15BF" w:rsidRPr="00637B5E" w14:paraId="1CAD432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65F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25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60E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89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1DB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055.54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3AF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F49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ellvibrionales;D_4__Cellvibrionaceae;__</w:t>
            </w:r>
          </w:p>
        </w:tc>
      </w:tr>
      <w:tr w:rsidR="00FF15BF" w:rsidRPr="00487846" w14:paraId="5A65C74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8B9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7BE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AC7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853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.3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27A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597.60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427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124.23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06E2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Pseudomonadales;D_4__Moraxellaceae;D_5__Acinetobacter</w:t>
            </w:r>
          </w:p>
        </w:tc>
      </w:tr>
      <w:tr w:rsidR="00FF15BF" w:rsidRPr="00487846" w14:paraId="758195A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51F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6D1" w14:textId="77777777" w:rsidR="00FF15BF" w:rsidRPr="004C4DF5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DE60" w14:textId="77777777" w:rsidR="00FF15BF" w:rsidRPr="004C4DF5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E989" w14:textId="77777777" w:rsidR="00FF15BF" w:rsidRPr="004C4DF5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EC63" w14:textId="77777777" w:rsidR="00FF15BF" w:rsidRPr="004C4DF5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D9C" w14:textId="77777777" w:rsidR="00FF15BF" w:rsidRPr="004C4DF5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3A0" w14:textId="77777777" w:rsidR="00FF15BF" w:rsidRPr="004C4DF5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n-GB"/>
              </w:rPr>
            </w:pPr>
          </w:p>
        </w:tc>
      </w:tr>
      <w:tr w:rsidR="00FF15BF" w:rsidRPr="00637B5E" w14:paraId="33ED77D3" w14:textId="77777777" w:rsidTr="001C64FF">
        <w:trPr>
          <w:trHeight w:val="221"/>
        </w:trPr>
        <w:tc>
          <w:tcPr>
            <w:tcW w:w="268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04E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METHYLJASMONATE, T = 6 days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2A3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74A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DB02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F7F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F15BF" w:rsidRPr="00487846" w14:paraId="105660E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79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AF0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BC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CF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86B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03.93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CE2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A14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Micrococcales;D_4__Microbacteriaceae;D_5__Candidatus Aquiluna</w:t>
            </w:r>
          </w:p>
        </w:tc>
      </w:tr>
      <w:tr w:rsidR="00FF15BF" w:rsidRPr="00637B5E" w14:paraId="673D5E5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99F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8CD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558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75A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.7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B44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41.07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B4E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1.657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C2B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Micrococcales;D_4__Microbacteriaceae;__</w:t>
            </w:r>
          </w:p>
        </w:tc>
      </w:tr>
      <w:tr w:rsidR="00FF15BF" w:rsidRPr="00637B5E" w14:paraId="1D580B9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2AB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72A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C8D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94D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3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6A9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7.73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760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.22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D8F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Chitinophagales;D_4__Chitinophagaceae;D_5__uncultured</w:t>
            </w:r>
          </w:p>
        </w:tc>
      </w:tr>
      <w:tr w:rsidR="00FF15BF" w:rsidRPr="00487846" w14:paraId="6A698A8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35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446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F5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8FB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708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655.13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2B0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D6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ytophagales;D_4__Spirosomaceae;D_5__Arcicella</w:t>
            </w:r>
          </w:p>
        </w:tc>
      </w:tr>
      <w:tr w:rsidR="00FF15BF" w:rsidRPr="00487846" w14:paraId="6B5F6B5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78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711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520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6B0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CF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23.1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814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5A4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ytophagales;D_4__Spirosomaceae;D_5__Emticicia</w:t>
            </w:r>
          </w:p>
        </w:tc>
      </w:tr>
      <w:tr w:rsidR="00FF15BF" w:rsidRPr="00487846" w14:paraId="6A77F32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FE5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D3A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A64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08F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E78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61.1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92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D70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Cytophagales;D_4__Spirosomaceae;D_5__Lacihabitans</w:t>
            </w:r>
          </w:p>
        </w:tc>
      </w:tr>
      <w:tr w:rsidR="00FF15BF" w:rsidRPr="00637B5E" w14:paraId="5643627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DD1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89B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A4A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51D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468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58.5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831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CF9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Cytophagales;D_4__Spirosomaceae;__</w:t>
            </w:r>
          </w:p>
        </w:tc>
      </w:tr>
      <w:tr w:rsidR="00FF15BF" w:rsidRPr="00637B5E" w14:paraId="15D8BD5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7F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1C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A98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02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F3D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98.45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73B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93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Flavobacteriales;D_4__Cryomorphaceae;D_5__NS10 marine group</w:t>
            </w:r>
          </w:p>
        </w:tc>
      </w:tr>
      <w:tr w:rsidR="00FF15BF" w:rsidRPr="00637B5E" w14:paraId="359E1F8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C3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8C4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E0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DFE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A1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9.21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ECC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F11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Flavobacteriales;D_4__Cryomorphaceae;D_5__uncultured</w:t>
            </w:r>
          </w:p>
        </w:tc>
      </w:tr>
      <w:tr w:rsidR="00FF15BF" w:rsidRPr="00FA0CC6" w14:paraId="6EA97E0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254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021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331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0A2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7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1E3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9499.77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BF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057.08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FEF3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Flavobacteriales;D_4__Flavobacteriaceae;D_5__Flavobacterium</w:t>
            </w:r>
          </w:p>
        </w:tc>
      </w:tr>
      <w:tr w:rsidR="00FF15BF" w:rsidRPr="00637B5E" w14:paraId="2AB06EE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A76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8C1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CD7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FA8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80E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12.78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33E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1D8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Flavobacteriales;D_4__Weeksellaceae;D_5__Chryseobacterium</w:t>
            </w:r>
          </w:p>
        </w:tc>
      </w:tr>
      <w:tr w:rsidR="00FF15BF" w:rsidRPr="00637B5E" w14:paraId="6265AC0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9D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03D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71E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A5D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4.1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38E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803.70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727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6.127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585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Flavobacteriales;__;__</w:t>
            </w:r>
          </w:p>
        </w:tc>
      </w:tr>
      <w:tr w:rsidR="00FF15BF" w:rsidRPr="00637B5E" w14:paraId="2969060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8B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AC6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0C5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5D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5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4D8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789.89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717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4.526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9CE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Sphingobacteriales;D_4__NS11-12 marine group;D_5__uncultured bacterium</w:t>
            </w:r>
          </w:p>
        </w:tc>
      </w:tr>
      <w:tr w:rsidR="00FF15BF" w:rsidRPr="00637B5E" w14:paraId="36E53ED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6E7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A39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1DE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90A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A59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51.88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92E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FC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Chlamydiales;D_4__Parachlamydiaceae;__</w:t>
            </w:r>
          </w:p>
        </w:tc>
      </w:tr>
      <w:tr w:rsidR="00FF15BF" w:rsidRPr="00637B5E" w14:paraId="7075490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C4F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82D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1C2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8D3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560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65.63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AD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9BB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Pseudanabaenales;D_4__Pseudanabaenaceae;D_5__Pseudanabaena PCC-7429</w:t>
            </w:r>
          </w:p>
        </w:tc>
      </w:tr>
      <w:tr w:rsidR="00FF15BF" w:rsidRPr="00637B5E" w14:paraId="6154BD8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001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3F8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7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72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.9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1AE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857.54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F3C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7.33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B7D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uncultured bacterium;D_4__uncultured bacterium;D_5__uncultured bacterium</w:t>
            </w:r>
          </w:p>
        </w:tc>
      </w:tr>
      <w:tr w:rsidR="00FF15BF" w:rsidRPr="00637B5E" w14:paraId="38BE388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79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EF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DB1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10E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BC1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6.94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A03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9F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uncultured bacterium;D_4__uncultured bacterium;D_5__uncultured bacterium</w:t>
            </w:r>
          </w:p>
        </w:tc>
      </w:tr>
      <w:tr w:rsidR="00FF15BF" w:rsidRPr="00FA0CC6" w14:paraId="4F3B89B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AA2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1BE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DA8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CE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.6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0B1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38.16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C89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4.987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503F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aedibacterales;D_4__Caedibacteraceae;D_5__Caedibacter</w:t>
            </w:r>
          </w:p>
        </w:tc>
      </w:tr>
      <w:tr w:rsidR="00FF15BF" w:rsidRPr="00487846" w14:paraId="293BF07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B24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341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42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535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84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5.41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B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0BC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Micropepsales;D_4__Micropepsaceae;D_5__uncultured</w:t>
            </w:r>
          </w:p>
        </w:tc>
      </w:tr>
      <w:tr w:rsidR="00FF15BF" w:rsidRPr="00637B5E" w14:paraId="00925B9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B6A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E31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86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965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ABA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0.78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E40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B92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Paracaedibacterales;D_4__Paracaedibacteraceae;__</w:t>
            </w:r>
          </w:p>
        </w:tc>
      </w:tr>
      <w:tr w:rsidR="00FF15BF" w:rsidRPr="00487846" w14:paraId="22F9981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9A1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A0E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50C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4FE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6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33.19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0DF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481F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Rhizobiales;D_4__Devosiaceae;D_5__Devosia</w:t>
            </w:r>
          </w:p>
        </w:tc>
      </w:tr>
      <w:tr w:rsidR="00FF15BF" w:rsidRPr="00487846" w14:paraId="4ACD946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7BF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382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268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EF2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7AD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96.91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3AC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39CF" w14:textId="77777777" w:rsidR="00FF15BF" w:rsidRPr="000F1B38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0F1B3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Rhizobiales;D_4__Hyphomicrobiaceae;D_5__Hyphomicrobium</w:t>
            </w:r>
          </w:p>
        </w:tc>
      </w:tr>
      <w:tr w:rsidR="00FF15BF" w:rsidRPr="00637B5E" w14:paraId="17AFB2E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74A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3C2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80C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65B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A8C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0.78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D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D73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Rickettsiales;D_4__Rickettsiaceae;D_5__Candidatus Megaira</w:t>
            </w:r>
          </w:p>
        </w:tc>
      </w:tr>
      <w:tr w:rsidR="00FF15BF" w:rsidRPr="00487846" w14:paraId="6D34268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F6F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64E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B43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0BD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C07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4.6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B07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464F" w14:textId="77777777" w:rsidR="00FF15BF" w:rsidRPr="000F1B38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0F1B3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Sneathiellales;D_4__Sneathiellaceae;D_5__Taonella</w:t>
            </w:r>
          </w:p>
        </w:tc>
      </w:tr>
      <w:tr w:rsidR="00FF15BF" w:rsidRPr="00487846" w14:paraId="2B505BC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F81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6B5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DDA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22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78.6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88B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378.90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D16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7.44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5A2D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monadales;D_4__Sphingomonadaceae;D_5__Novosphingobium</w:t>
            </w:r>
          </w:p>
        </w:tc>
      </w:tr>
      <w:tr w:rsidR="00FF15BF" w:rsidRPr="00487846" w14:paraId="6218DF1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66B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70D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CE3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E39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32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4E7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0171.53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B3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9.41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045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monadales;D_4__Sphingomonadaceae;D_5__Sphingobium</w:t>
            </w:r>
          </w:p>
        </w:tc>
      </w:tr>
      <w:tr w:rsidR="00FF15BF" w:rsidRPr="00487846" w14:paraId="738C00B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C1D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CF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81D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2DC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3F1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6.94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DD3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B05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Tistrellales;D_4__Geminicoccaceae;D_5__Candidatus Alysiosphaera</w:t>
            </w:r>
          </w:p>
        </w:tc>
      </w:tr>
      <w:tr w:rsidR="00FF15BF" w:rsidRPr="00637B5E" w14:paraId="470BCB1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79C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96F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26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EEF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210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4.6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61C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E22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2__Alphaproteobacteria;__;__;__</w:t>
            </w:r>
          </w:p>
        </w:tc>
      </w:tr>
      <w:tr w:rsidR="00FF15BF" w:rsidRPr="00FA0CC6" w14:paraId="1B1D84C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5D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7E3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DD6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79F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698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7.73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8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4EF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dellovibrionales;D_4__Bdellovibrionaceae;D_5__OM27 clade</w:t>
            </w:r>
          </w:p>
        </w:tc>
      </w:tr>
      <w:tr w:rsidR="00FF15BF" w:rsidRPr="00637B5E" w14:paraId="4B5278E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C6D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6D6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358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19B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.2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7EB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111.14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138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6.97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6B0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Myxococcales;D_4__Blfdi19;D_5__uncultured bacterium</w:t>
            </w:r>
          </w:p>
        </w:tc>
      </w:tr>
      <w:tr w:rsidR="00FF15BF" w:rsidRPr="00637B5E" w14:paraId="4D8B5AA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5C6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F2D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4C5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9D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DC9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9.2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60E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03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Myxococcales;D_4__Haliangiaceae;D_5__Haliangium</w:t>
            </w:r>
          </w:p>
        </w:tc>
      </w:tr>
      <w:tr w:rsidR="00FF15BF" w:rsidRPr="00637B5E" w14:paraId="415DD74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A89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50C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4C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F3D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.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D09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66.1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78F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99.623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3BE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Myxococcales;D_4__Polyangiaceae;D_5__Pajaroellobacter</w:t>
            </w:r>
          </w:p>
        </w:tc>
      </w:tr>
      <w:tr w:rsidR="00FF15BF" w:rsidRPr="00487846" w14:paraId="0A2766E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26B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5B5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3EC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C73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.2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2C9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47.35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C19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5.14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B4E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Myxococcales;D_4__Sandaracinaceae;D_5__Sandaracinus</w:t>
            </w:r>
          </w:p>
        </w:tc>
      </w:tr>
      <w:tr w:rsidR="00FF15BF" w:rsidRPr="00637B5E" w14:paraId="3837980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62F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12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DEE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0A4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34D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0.83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FD0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708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Myxococcales;D_4__mle1-27;__</w:t>
            </w:r>
          </w:p>
        </w:tc>
      </w:tr>
      <w:tr w:rsidR="00FF15BF" w:rsidRPr="00637B5E" w14:paraId="2D116D0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113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7C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FA8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B4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852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9.22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FB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C53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Sva0485;D_4__uncultured bacterium;D_5__uncultured bacterium</w:t>
            </w:r>
          </w:p>
        </w:tc>
      </w:tr>
      <w:tr w:rsidR="00FF15BF" w:rsidRPr="00637B5E" w14:paraId="5A07ADB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792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0F0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95E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47B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E81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64.09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297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CC1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Alteromonadales;D_4__Shewanellaceae;D_5__Shewanella</w:t>
            </w:r>
          </w:p>
        </w:tc>
      </w:tr>
      <w:tr w:rsidR="00FF15BF" w:rsidRPr="00FA0CC6" w14:paraId="0D6A3D1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79B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C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8BE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881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8.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A12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3161.52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94B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53.93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E1E8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Acidovorax</w:t>
            </w:r>
          </w:p>
        </w:tc>
      </w:tr>
      <w:tr w:rsidR="00FF15BF" w:rsidRPr="00637B5E" w14:paraId="601345F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D9C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1D0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9E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D1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.3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473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0794.31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205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362.97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59C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Curvibacter</w:t>
            </w:r>
          </w:p>
        </w:tc>
      </w:tr>
      <w:tr w:rsidR="00FF15BF" w:rsidRPr="00FA0CC6" w14:paraId="61DABB6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F02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AC1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BB9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0D9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8A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36.25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524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5B4E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Duganella</w:t>
            </w:r>
          </w:p>
        </w:tc>
      </w:tr>
      <w:tr w:rsidR="00FF15BF" w:rsidRPr="00637B5E" w14:paraId="1B3E4B6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C9E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123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8E2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F1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2.9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3FE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70.82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943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0.71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52F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Betaproteobacteriales;D_4__Burkholderiaceae;D_5__GKS98 freshwater group</w:t>
            </w:r>
          </w:p>
        </w:tc>
      </w:tr>
      <w:tr w:rsidR="00FF15BF" w:rsidRPr="00637B5E" w14:paraId="528B8C1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BCC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22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80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130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8.9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D85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350.00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A76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77.46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8CD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Hydrogenophaga</w:t>
            </w:r>
          </w:p>
        </w:tc>
      </w:tr>
      <w:tr w:rsidR="00FF15BF" w:rsidRPr="00637B5E" w14:paraId="6BA4D29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D9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39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4D5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E33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6.1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AD8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648.65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6B0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1.07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30E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Massilia</w:t>
            </w:r>
          </w:p>
        </w:tc>
      </w:tr>
      <w:tr w:rsidR="00FF15BF" w:rsidRPr="00FA0CC6" w14:paraId="4EDEF5B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D8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B4B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543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120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8CE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6049.2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D4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06.473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0ED7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Polaromonas</w:t>
            </w:r>
          </w:p>
        </w:tc>
      </w:tr>
      <w:tr w:rsidR="00FF15BF" w:rsidRPr="00637B5E" w14:paraId="4D5955D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573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712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2B7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A03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5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4C7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610.98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7B2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1.991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302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Ralstonia</w:t>
            </w:r>
          </w:p>
        </w:tc>
      </w:tr>
      <w:tr w:rsidR="00FF15BF" w:rsidRPr="00FA0CC6" w14:paraId="4E6F93F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E53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12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E0A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01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37A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21.06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84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E492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Tepidimonas</w:t>
            </w:r>
          </w:p>
        </w:tc>
      </w:tr>
      <w:tr w:rsidR="00FF15BF" w:rsidRPr="00637B5E" w14:paraId="46A7822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96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F91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1B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07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.7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3CF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332.60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D6B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52.4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43A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Methylophilaceae;D_5__Candidatus Methylopumilus</w:t>
            </w:r>
          </w:p>
        </w:tc>
      </w:tr>
      <w:tr w:rsidR="00FF15BF" w:rsidRPr="00637B5E" w14:paraId="7D353CA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00D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1C8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B67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04D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.06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6DC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839.44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167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2.63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2B9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Methylophilaceae;D_5__Methylophilus</w:t>
            </w:r>
          </w:p>
        </w:tc>
      </w:tr>
      <w:tr w:rsidR="00FF15BF" w:rsidRPr="00637B5E" w14:paraId="1A3B9DC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F6F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EA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FAB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121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4.3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E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7231.88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DA6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708.76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A45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Methylophilaceae;D_5__Methylotenera</w:t>
            </w:r>
          </w:p>
        </w:tc>
      </w:tr>
      <w:tr w:rsidR="00FF15BF" w:rsidRPr="00637B5E" w14:paraId="462F72B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B9C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E30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83C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1D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.0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067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273.94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918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30.43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5C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Methylophilaceae;__</w:t>
            </w:r>
          </w:p>
        </w:tc>
      </w:tr>
      <w:tr w:rsidR="00FF15BF" w:rsidRPr="00637B5E" w14:paraId="4F58440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53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D8F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2D6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B2E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6CB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30.14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85E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1.176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F4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Neisseriaceae;D_5__uncultured</w:t>
            </w:r>
          </w:p>
        </w:tc>
      </w:tr>
      <w:tr w:rsidR="00FF15BF" w:rsidRPr="00487846" w14:paraId="128244E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E0F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135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E6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69A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987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78.61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004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D8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ellvibrionales;D_4__Cellvibrionaceae;D_5__Cellvibrio</w:t>
            </w:r>
          </w:p>
        </w:tc>
      </w:tr>
      <w:tr w:rsidR="00FF15BF" w:rsidRPr="00637B5E" w14:paraId="762402A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9E2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DDA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C13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0C0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BA8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31.27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05E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D9C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Ectothiorhodospirales;D_4__Thioalkalispiraceae;D_5__Thioalkalispira</w:t>
            </w:r>
          </w:p>
        </w:tc>
      </w:tr>
      <w:tr w:rsidR="00FF15BF" w:rsidRPr="00637B5E" w14:paraId="38A6736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C76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379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DFB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685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AAE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1.57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6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6E2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KI89A clade;__;__</w:t>
            </w:r>
          </w:p>
        </w:tc>
      </w:tr>
      <w:tr w:rsidR="00FF15BF" w:rsidRPr="00487846" w14:paraId="048FF7C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41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913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254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B14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28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7E8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08.28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240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5.05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38D" w14:textId="77777777" w:rsidR="00FF15BF" w:rsidRPr="000F1B38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0F1B3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Xanthomonadales;D_4__Xanthomonadaceae;D_5__Pseudoxanthomonas</w:t>
            </w:r>
          </w:p>
        </w:tc>
      </w:tr>
      <w:tr w:rsidR="00FF15BF" w:rsidRPr="00637B5E" w14:paraId="5F03660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97B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BA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AF3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9E0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1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21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48.71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FA7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0.02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F0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Gammaproteobacteria;D_3__uncultured;__;__</w:t>
            </w:r>
          </w:p>
        </w:tc>
      </w:tr>
      <w:tr w:rsidR="00FF15BF" w:rsidRPr="00637B5E" w14:paraId="185D368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A06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7C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48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2C5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C6F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6.39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F46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E52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Verrucomicrobiae;D_3__uncultured;__;__</w:t>
            </w:r>
          </w:p>
        </w:tc>
      </w:tr>
      <w:tr w:rsidR="00FF15BF" w:rsidRPr="00637B5E" w14:paraId="0EF7D61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7F1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132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07D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CDE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F33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38.99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EFE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1.18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59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1__WPS-2;D_2__uncultured bacterium;D_3__uncultured bacterium;D_4__uncultured bacterium;D_5__uncultured bacterium</w:t>
            </w:r>
          </w:p>
        </w:tc>
      </w:tr>
      <w:tr w:rsidR="00FF15BF" w:rsidRPr="00637B5E" w14:paraId="5D15A0D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AE4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F085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F04A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15C9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7DC3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F17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A99C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F15BF" w:rsidRPr="00637B5E" w14:paraId="3F4DC62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F3F0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3C3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54CE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624A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8999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8ED2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D8C5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F15BF" w:rsidRPr="00637B5E" w14:paraId="7CB6949F" w14:textId="77777777" w:rsidTr="001C64FF">
        <w:trPr>
          <w:trHeight w:val="221"/>
        </w:trPr>
        <w:tc>
          <w:tcPr>
            <w:tcW w:w="16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603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MYRCENE, T = 3 days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52AE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A1FE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83BD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A3CD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EDE0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FF15BF" w:rsidRPr="00487846" w14:paraId="4F0EA8E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875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D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44F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84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4CA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3.61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DAC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FF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Micrococcales;D_4__Microbacteriaceae;D_5__Candidatus Aquiluna</w:t>
            </w:r>
          </w:p>
        </w:tc>
      </w:tr>
      <w:tr w:rsidR="00FF15BF" w:rsidRPr="00487846" w14:paraId="4C5D2E5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49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48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B14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0F1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9E3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1.62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BB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53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Micrococcales;D_4__Microbacteriaceae;D_5__Leucobacter</w:t>
            </w:r>
          </w:p>
        </w:tc>
      </w:tr>
      <w:tr w:rsidR="00FF15BF" w:rsidRPr="00637B5E" w14:paraId="56CAFF3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A2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AF7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102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146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1BB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.46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58C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81E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Chitinophagales;D_4__Chitinophagaceae;__</w:t>
            </w:r>
          </w:p>
        </w:tc>
      </w:tr>
      <w:tr w:rsidR="00FF15BF" w:rsidRPr="00637B5E" w14:paraId="3633AC3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E21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18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047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1BF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278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.07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147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178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hitinophagales;D_4__Saprospiraceae;D_5__Haliscomenobacter</w:t>
            </w:r>
          </w:p>
        </w:tc>
      </w:tr>
      <w:tr w:rsidR="00FF15BF" w:rsidRPr="00487846" w14:paraId="0971E10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20C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9DB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B32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5BF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5A1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8.46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FD2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0DD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ytophagales;D_4__Spirosomaceae;D_5__Arcicella</w:t>
            </w:r>
          </w:p>
        </w:tc>
      </w:tr>
      <w:tr w:rsidR="00FF15BF" w:rsidRPr="00487846" w14:paraId="7E931C0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19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545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821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EA5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.7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AD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63.06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778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6.69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4D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ytophagales;D_4__Spirosomaceae;D_5__Emticicia</w:t>
            </w:r>
          </w:p>
        </w:tc>
      </w:tr>
      <w:tr w:rsidR="00FF15BF" w:rsidRPr="00637B5E" w14:paraId="153FE48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4BF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61C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E74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D85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.6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BFD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714.90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C8C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4.55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C8D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bacteriales;__;__</w:t>
            </w:r>
          </w:p>
        </w:tc>
      </w:tr>
      <w:tr w:rsidR="00FF15BF" w:rsidRPr="00637B5E" w14:paraId="689EC5B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73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8C2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655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00B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.1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503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81.16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F86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.93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E6F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Chloroplast;D_4__uncultured bacterium;D_5__uncultured bacterium</w:t>
            </w:r>
          </w:p>
        </w:tc>
      </w:tr>
      <w:tr w:rsidR="00FF15BF" w:rsidRPr="00637B5E" w14:paraId="74BD7A0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962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6F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496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FC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B9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9.62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235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A8E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Nostocales;__;__</w:t>
            </w:r>
          </w:p>
        </w:tc>
      </w:tr>
      <w:tr w:rsidR="00FF15BF" w:rsidRPr="00637B5E" w14:paraId="0DA011C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6AE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42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D5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781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1B9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2.69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1E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54D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WCHB1-41;__;__</w:t>
            </w:r>
          </w:p>
        </w:tc>
      </w:tr>
      <w:tr w:rsidR="00FF15BF" w:rsidRPr="00487846" w14:paraId="0D8FCE4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9AB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4AC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93A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105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771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.23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C6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9BE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Acetobacterales;D_4__Acetobacteraceae;D_5__Rhodovastum</w:t>
            </w:r>
          </w:p>
        </w:tc>
      </w:tr>
      <w:tr w:rsidR="00FF15BF" w:rsidRPr="00487846" w14:paraId="60E6383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453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24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01A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C1F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91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20.62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20A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E5A2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Rhizobiales;D_4__Rhizobiaceae;D_5__Shinella</w:t>
            </w:r>
          </w:p>
        </w:tc>
      </w:tr>
      <w:tr w:rsidR="00FF15BF" w:rsidRPr="00487846" w14:paraId="76654C2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70F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B0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973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0D9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1F9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.40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E3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AD9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Rhizobiales;D_4__Xanthobacteraceae;D_5__Afipia</w:t>
            </w:r>
          </w:p>
        </w:tc>
      </w:tr>
      <w:tr w:rsidR="00FF15BF" w:rsidRPr="00487846" w14:paraId="67B2ADF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26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E6C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297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B2A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137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8.7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DC6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02AE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monadales;D_4__Sphingomonadaceae;D_5__Novosphingobium</w:t>
            </w:r>
          </w:p>
        </w:tc>
      </w:tr>
      <w:tr w:rsidR="00FF15BF" w:rsidRPr="00487846" w14:paraId="4A4340D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E37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5D0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98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514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.7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36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73.1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F6B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1.524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097A" w14:textId="77777777" w:rsidR="00FF15BF" w:rsidRPr="000F1B38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0F1B3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Sphingomonadales;D_4__Sphingomonadaceae;D_5__Rhizorhapis</w:t>
            </w:r>
          </w:p>
        </w:tc>
      </w:tr>
      <w:tr w:rsidR="00FF15BF" w:rsidRPr="00487846" w14:paraId="2291F469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83A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2F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2F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209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04C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59.92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DC6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FEF0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monadales;D_4__Sphingomonadaceae;D_5__Sphingobium</w:t>
            </w:r>
          </w:p>
        </w:tc>
      </w:tr>
      <w:tr w:rsidR="00FF15BF" w:rsidRPr="00FA0CC6" w14:paraId="3833993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34F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B2E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91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3FF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.4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BB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56.65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3E3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9.738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00B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esulfobacterales;D_4__Desulfobacteraceae;D_5__Desulfatirhabdium</w:t>
            </w:r>
          </w:p>
        </w:tc>
      </w:tr>
      <w:tr w:rsidR="00FF15BF" w:rsidRPr="00FA0CC6" w14:paraId="06DD68A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264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2E3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642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FF8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0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16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9.91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C7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6.845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5338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Ideonella</w:t>
            </w:r>
          </w:p>
        </w:tc>
      </w:tr>
      <w:tr w:rsidR="00FF15BF" w:rsidRPr="00FA0CC6" w14:paraId="14159C9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7C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B8B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56E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65E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951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36.55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12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E517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Rhodocyclaceae;D_5__Dechlorobacter</w:t>
            </w:r>
          </w:p>
        </w:tc>
      </w:tr>
      <w:tr w:rsidR="00FF15BF" w:rsidRPr="00487846" w14:paraId="1A7DD89C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22A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135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028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222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63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6.51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22A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9AF0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ellvibrionales;D_4__Cellvibrionaceae;D_5__Aestuariicella</w:t>
            </w:r>
          </w:p>
        </w:tc>
      </w:tr>
      <w:tr w:rsidR="00FF15BF" w:rsidRPr="00637B5E" w14:paraId="0DB1868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00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8C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270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2E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2E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96.92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335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FF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ellvibrionales;D_4__Cellvibrionaceae;__</w:t>
            </w:r>
          </w:p>
        </w:tc>
      </w:tr>
      <w:tr w:rsidR="00FF15BF" w:rsidRPr="00487846" w14:paraId="34D8579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A5C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DBF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ECE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B1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BFD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63.57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90F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321" w14:textId="77777777" w:rsidR="00FF15BF" w:rsidRPr="000F1B38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0F1B3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Xanthomonadales;D_4__Xanthomonadaceae;D_5__Pseudoxanthomonas</w:t>
            </w:r>
          </w:p>
        </w:tc>
      </w:tr>
      <w:tr w:rsidR="00FF15BF" w:rsidRPr="00487846" w14:paraId="16E9FA6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3B4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1E6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4B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DD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F64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49.80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F5D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942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Verrucomicrobiales;D_4__Rubritaleaceae;D_5__Luteolibacter</w:t>
            </w:r>
          </w:p>
        </w:tc>
      </w:tr>
      <w:tr w:rsidR="00FF15BF" w:rsidRPr="00637B5E" w14:paraId="23885B8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37E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933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5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FE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55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016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3.5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5C6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00.47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E96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.109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1CB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Verrucomicrobiae;D_3__uncultured;__;__</w:t>
            </w:r>
          </w:p>
        </w:tc>
      </w:tr>
      <w:tr w:rsidR="00FF15BF" w:rsidRPr="00637B5E" w14:paraId="25810E7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ACC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1A7E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498F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E178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8F5D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34D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8384" w14:textId="77777777" w:rsidR="00FF15BF" w:rsidRPr="00637B5E" w:rsidRDefault="00FF15BF" w:rsidP="001C64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FF15BF" w:rsidRPr="00637B5E" w14:paraId="0CF7D582" w14:textId="77777777" w:rsidTr="001C64FF">
        <w:trPr>
          <w:trHeight w:val="221"/>
        </w:trPr>
        <w:tc>
          <w:tcPr>
            <w:tcW w:w="163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7E7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MYRCENE, T = 6 days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4F0A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ED01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205F3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F2CC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6CCC" w14:textId="77777777" w:rsidR="00FF15BF" w:rsidRPr="00637B5E" w:rsidRDefault="00FF15BF" w:rsidP="001C64FF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37B5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FF15BF" w:rsidRPr="00FA0CC6" w14:paraId="03ACDE4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86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2F0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408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1A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A37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.40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FC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62BD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Holophagales;D_4__Holophagaceae;D_5__uncultured</w:t>
            </w:r>
          </w:p>
        </w:tc>
      </w:tr>
      <w:tr w:rsidR="00FF15BF" w:rsidRPr="00FA0CC6" w14:paraId="3959003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252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06B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C6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8D3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2B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2.80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C59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66BC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Propionibacteriales;D_4__Nocardioidaceae;D_5__Aeromicrobium</w:t>
            </w:r>
          </w:p>
        </w:tc>
      </w:tr>
      <w:tr w:rsidR="00FF15BF" w:rsidRPr="00637B5E" w14:paraId="14B2303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B6C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2C7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25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C1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C84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.94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C69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F3B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hitinophagales;D_4__Saprospiraceae;D_5__Haliscomenobacter</w:t>
            </w:r>
          </w:p>
        </w:tc>
      </w:tr>
      <w:tr w:rsidR="00FF15BF" w:rsidRPr="00487846" w14:paraId="355B51A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7B4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A8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270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A0D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30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5.36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45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91F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ytophagales;D_4__Spirosomaceae;D_5__Arcicella</w:t>
            </w:r>
          </w:p>
        </w:tc>
      </w:tr>
      <w:tr w:rsidR="00FF15BF" w:rsidRPr="00487846" w14:paraId="407FE3E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370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C69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E65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CD7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D54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8.13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B1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BD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ytophagales;D_4__Spirosomaceae;D_5__Emticicia</w:t>
            </w:r>
          </w:p>
        </w:tc>
      </w:tr>
      <w:tr w:rsidR="00FF15BF" w:rsidRPr="00487846" w14:paraId="71BD684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A4A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A0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275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4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9CD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412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52.75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FC4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602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Cytophagales;D_4__Spirosomaceae;D_5__Lacihabitans</w:t>
            </w:r>
          </w:p>
        </w:tc>
      </w:tr>
      <w:tr w:rsidR="00FF15BF" w:rsidRPr="00637B5E" w14:paraId="0581FA8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369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89B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F35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1DC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38D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3.94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BE7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A8B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Flavobacteriales;D_4__Weeksellaceae;D_5__Elizabethkingia</w:t>
            </w:r>
          </w:p>
        </w:tc>
      </w:tr>
      <w:tr w:rsidR="00FF15BF" w:rsidRPr="00637B5E" w14:paraId="19E1A40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C20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37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908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F1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7D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.73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219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81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bacteriales;D_4__KD3-93;__</w:t>
            </w:r>
          </w:p>
        </w:tc>
      </w:tr>
      <w:tr w:rsidR="00FF15BF" w:rsidRPr="00637B5E" w14:paraId="7143990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473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99F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A9B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13F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BFB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.43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0F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8A5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D_2__KD4-96;__;__;__</w:t>
            </w:r>
          </w:p>
        </w:tc>
      </w:tr>
      <w:tr w:rsidR="00FF15BF" w:rsidRPr="00637B5E" w14:paraId="634BBED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95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9F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964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F3B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953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2.46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E0A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804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Synechococcales;D_4__Cyanobiaceae;D_5__Cyanobium PCC-6307</w:t>
            </w:r>
          </w:p>
        </w:tc>
      </w:tr>
      <w:tr w:rsidR="00FF15BF" w:rsidRPr="00487846" w14:paraId="1EA8A20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4E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2F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326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CB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D27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19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485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0A4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Fibrobacterales;D_4__Fibrobacteraceae;D_5__possible genus 04</w:t>
            </w:r>
          </w:p>
        </w:tc>
      </w:tr>
      <w:tr w:rsidR="00FF15BF" w:rsidRPr="00637B5E" w14:paraId="4536216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FA7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B6D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A9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260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F7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.36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BD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19F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Clostridiales;D_4__Clostridiaceae 1;D_5__Clostridium sensu stricto 12</w:t>
            </w:r>
          </w:p>
        </w:tc>
      </w:tr>
      <w:tr w:rsidR="00FF15BF" w:rsidRPr="00487846" w14:paraId="773289E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2BE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512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D7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E38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16B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0.38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90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4E53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elenomonadales;D_4__Veillonellaceae;D_5__Pelosinus</w:t>
            </w:r>
          </w:p>
        </w:tc>
      </w:tr>
      <w:tr w:rsidR="00FF15BF" w:rsidRPr="00637B5E" w14:paraId="6535A4F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B1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ABA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3F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5B1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D1F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6.11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71D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DD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D_2__Gracilibacteria;__;__;__</w:t>
            </w:r>
          </w:p>
        </w:tc>
      </w:tr>
      <w:tr w:rsidR="00FF15BF" w:rsidRPr="00487846" w14:paraId="2C634F7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506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590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44F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9A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146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7.11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899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B15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Acetobacterales;D_4__Acetobacteraceae;D_5__Acidocella</w:t>
            </w:r>
          </w:p>
        </w:tc>
      </w:tr>
      <w:tr w:rsidR="00FF15BF" w:rsidRPr="00FA0CC6" w14:paraId="7DF18A63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B8C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A25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701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BC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0B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0.19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E24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5653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Rhizobiales;D_4__Beijerinckiaceae;D_5__Camelimonas</w:t>
            </w:r>
          </w:p>
        </w:tc>
      </w:tr>
      <w:tr w:rsidR="00FF15BF" w:rsidRPr="00487846" w14:paraId="78C3D50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E8C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5F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19C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46A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09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2.62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63B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A98" w14:textId="77777777" w:rsidR="00FF15BF" w:rsidRPr="000F1B38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0F1B3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Rhizobiales;D_4__Hyphomicrobiaceae;D_5__Hyphomicrobium</w:t>
            </w:r>
          </w:p>
        </w:tc>
      </w:tr>
      <w:tr w:rsidR="00FF15BF" w:rsidRPr="00FA0CC6" w14:paraId="45ED7F9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4C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7C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382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868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97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7.83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58B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AEA3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Rhizobiales;D_4__Rhizobiaceae;D_5__Mesorhizobium</w:t>
            </w:r>
          </w:p>
        </w:tc>
      </w:tr>
      <w:tr w:rsidR="00FF15BF" w:rsidRPr="00637B5E" w14:paraId="321EBF82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F5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232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3C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A3A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E5C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2.43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3D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8F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Rickettsiales;D_4__Rickettsiaceae;D_5__Candidatus Megaira</w:t>
            </w:r>
          </w:p>
        </w:tc>
      </w:tr>
      <w:tr w:rsidR="00FF15BF" w:rsidRPr="00487846" w14:paraId="57CA18F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9C6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859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FD9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811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8.1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FC6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886.36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686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9.412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98A8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monadales;D_4__Sphingomonadaceae;D_5__Sphingobium</w:t>
            </w:r>
          </w:p>
        </w:tc>
      </w:tr>
      <w:tr w:rsidR="00FF15BF" w:rsidRPr="00487846" w14:paraId="469783E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441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404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276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8AE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18A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5.38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DE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32FA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Sphingomonadales;D_4__Sphingomonadaceae;D_5__Sphingomonas</w:t>
            </w:r>
          </w:p>
        </w:tc>
      </w:tr>
      <w:tr w:rsidR="00FF15BF" w:rsidRPr="00487846" w14:paraId="7330E9D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072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811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1D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EC0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C4F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60.57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A5C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79CF" w14:textId="77777777" w:rsidR="00FF15BF" w:rsidRPr="000F1B38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0F1B38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Sphingomonadales;D_4__Sphingomonadaceae;D_5__Sphingopyxis</w:t>
            </w:r>
          </w:p>
        </w:tc>
      </w:tr>
      <w:tr w:rsidR="00FF15BF" w:rsidRPr="00487846" w14:paraId="2CD0860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FA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7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8F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3AA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AB2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83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.67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218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BC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Tistrellales;D_4__Geminicoccaceae;D_5__Candidatus Alysiosphaera</w:t>
            </w:r>
          </w:p>
        </w:tc>
      </w:tr>
      <w:tr w:rsidR="00FF15BF" w:rsidRPr="00637B5E" w14:paraId="43EFAF90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E8D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D38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929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C60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19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0.38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D77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D3A1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Myxococcales;D_4__Haliangiaceae;D_5__Haliangium</w:t>
            </w:r>
          </w:p>
        </w:tc>
      </w:tr>
      <w:tr w:rsidR="00FF15BF" w:rsidRPr="00637B5E" w14:paraId="3C493686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0C9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D30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88C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A88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67B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2.62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7A9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4D2B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4C4DF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Myxococcales;D_4__Phaselicystidaceae;D_5__Phaselicystis</w:t>
            </w:r>
          </w:p>
        </w:tc>
      </w:tr>
      <w:tr w:rsidR="00FF15BF" w:rsidRPr="00637B5E" w14:paraId="0D696C3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8C9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8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7BD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7C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326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61A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39.93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B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16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SAR324 clade(Marine group B);D_4__uncultured bacterium;D_5__uncultured bacterium</w:t>
            </w:r>
          </w:p>
        </w:tc>
      </w:tr>
      <w:tr w:rsidR="00FF15BF" w:rsidRPr="00637B5E" w14:paraId="5F0A894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41F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95F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EF4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9318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5C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.16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5B1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429E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AAP99</w:t>
            </w:r>
          </w:p>
        </w:tc>
      </w:tr>
      <w:tr w:rsidR="00FF15BF" w:rsidRPr="00FA0CC6" w14:paraId="175B678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64F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11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EF7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610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3D5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8.86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19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3163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Comamonas</w:t>
            </w:r>
          </w:p>
        </w:tc>
      </w:tr>
      <w:tr w:rsidR="00FF15BF" w:rsidRPr="00FA0CC6" w14:paraId="7B00D70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613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7A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A20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814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8E4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3.26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6CA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5F6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Duganella</w:t>
            </w:r>
          </w:p>
        </w:tc>
      </w:tr>
      <w:tr w:rsidR="00FF15BF" w:rsidRPr="00FA0CC6" w14:paraId="66642E8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C88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469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4E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F75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50B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0.49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B96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3F45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Ideonella</w:t>
            </w:r>
          </w:p>
        </w:tc>
      </w:tr>
      <w:tr w:rsidR="00FF15BF" w:rsidRPr="00FA0CC6" w14:paraId="2D01E4C7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F3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0CF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EAE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2F9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192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1.598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E07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03A6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Pseudorhodoferax</w:t>
            </w:r>
          </w:p>
        </w:tc>
      </w:tr>
      <w:tr w:rsidR="00FF15BF" w:rsidRPr="00FA0CC6" w14:paraId="6496CABA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683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34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4E7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5B9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39C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35.75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2D5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BA4B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Burkholderiaceae;D_5__Verticia</w:t>
            </w:r>
          </w:p>
        </w:tc>
      </w:tr>
      <w:tr w:rsidR="00FF15BF" w:rsidRPr="00FA0CC6" w14:paraId="7D0AB67B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289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460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641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05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FF5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2.62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70BF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0AF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Rhodocyclaceae;D_5__C39</w:t>
            </w:r>
          </w:p>
        </w:tc>
      </w:tr>
      <w:tr w:rsidR="00FF15BF" w:rsidRPr="00FA0CC6" w14:paraId="2CC92295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95E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2B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44D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5643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F90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9.18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07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95D1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Rhodocyclaceae;D_5__Denitratisoma</w:t>
            </w:r>
          </w:p>
        </w:tc>
      </w:tr>
      <w:tr w:rsidR="00FF15BF" w:rsidRPr="00637B5E" w14:paraId="0979A21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841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1A8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FAB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2FBD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64E4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50.59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42C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0F8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Betaproteobacteriales;D_4__Rhodocyclaceae;D_5__Methyloversatilis</w:t>
            </w:r>
          </w:p>
        </w:tc>
      </w:tr>
      <w:tr w:rsidR="00FF15BF" w:rsidRPr="00487846" w14:paraId="17B0540E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13B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D78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4EA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73D7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AE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5.54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30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ED6E" w14:textId="77777777" w:rsidR="00FF15BF" w:rsidRPr="004C4DF5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ellvibrionales;D_4__Cellvibrionaceae;D_5__Aestuariicella</w:t>
            </w:r>
          </w:p>
        </w:tc>
      </w:tr>
      <w:tr w:rsidR="00FF15BF" w:rsidRPr="00487846" w14:paraId="16CE95EF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4E5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39D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B53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E85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C757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5.29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32D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3575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ellvibrionales;D_4__Cellvibrionaceae;D_5__Cellvibrio</w:t>
            </w:r>
          </w:p>
        </w:tc>
      </w:tr>
      <w:tr w:rsidR="00FF15BF" w:rsidRPr="00637B5E" w14:paraId="087AD0B4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AFCB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BA8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80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A7F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053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432.173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203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28A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ellvibrionales;D_4__Cellvibrionaceae;__</w:t>
            </w:r>
          </w:p>
        </w:tc>
      </w:tr>
      <w:tr w:rsidR="00FF15BF" w:rsidRPr="00637B5E" w14:paraId="737147D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315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363C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8A0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9CB6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C345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24.677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D6A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95E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Competibacterales;D_4__Competibacteraceae;D_5__Candidatus Competibacter</w:t>
            </w:r>
          </w:p>
        </w:tc>
      </w:tr>
      <w:tr w:rsidR="00FF15BF" w:rsidRPr="00487846" w14:paraId="0555F3FD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CDE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0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61C1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D120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925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F12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7.512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388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6F99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s-ES" w:eastAsia="en-GB"/>
              </w:rPr>
              <w:t>Pseudomonadales;D_4__Moraxellaceae;D_5__Alkanindiges</w:t>
            </w:r>
          </w:p>
        </w:tc>
      </w:tr>
      <w:tr w:rsidR="00FF15BF" w:rsidRPr="00487846" w14:paraId="1AFAED71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EC3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53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F212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6E6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C0DC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807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90.364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B563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6950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Verrucomicrobiales;D_4__Rubritaleaceae;D_5__Luteolibacter</w:t>
            </w:r>
          </w:p>
        </w:tc>
      </w:tr>
      <w:tr w:rsidR="00FF15BF" w:rsidRPr="00637B5E" w14:paraId="58B3D9B8" w14:textId="77777777" w:rsidTr="001C64FF">
        <w:trPr>
          <w:gridAfter w:val="1"/>
          <w:wAfter w:w="53" w:type="dxa"/>
          <w:trHeight w:val="221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3D78D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16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0B59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27F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891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In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5CEA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19.241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73FE" w14:textId="77777777" w:rsidR="00FF15BF" w:rsidRPr="00637B5E" w:rsidRDefault="00FF15BF" w:rsidP="001C64FF">
            <w:pPr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C232" w14:textId="77777777" w:rsidR="00FF15BF" w:rsidRPr="00637B5E" w:rsidRDefault="00FF15BF" w:rsidP="001C64FF">
            <w:pPr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GB" w:eastAsia="en-GB"/>
              </w:rPr>
            </w:pPr>
            <w:r w:rsidRPr="00637B5E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fr-CH" w:eastAsia="en-GB"/>
              </w:rPr>
              <w:t>Verrucomicrobiae;D_3__uncultured;__;__</w:t>
            </w:r>
          </w:p>
        </w:tc>
      </w:tr>
    </w:tbl>
    <w:p w14:paraId="06B454B8" w14:textId="77777777" w:rsidR="004066CD" w:rsidRDefault="00FF15BF">
      <w:bookmarkStart w:id="0" w:name="_GoBack"/>
      <w:bookmarkEnd w:id="0"/>
    </w:p>
    <w:sectPr w:rsidR="004066CD" w:rsidSect="00FF15BF">
      <w:pgSz w:w="16840" w:h="11901" w:orient="landscape"/>
      <w:pgMar w:top="1440" w:right="1440" w:bottom="1440" w:left="1440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5BF"/>
    <w:rsid w:val="0000057B"/>
    <w:rsid w:val="00003CC5"/>
    <w:rsid w:val="000050DF"/>
    <w:rsid w:val="00006C11"/>
    <w:rsid w:val="00006E33"/>
    <w:rsid w:val="000075AE"/>
    <w:rsid w:val="00010A58"/>
    <w:rsid w:val="000123D0"/>
    <w:rsid w:val="0001326F"/>
    <w:rsid w:val="00013E65"/>
    <w:rsid w:val="00014807"/>
    <w:rsid w:val="00015F8C"/>
    <w:rsid w:val="00020B68"/>
    <w:rsid w:val="000218FE"/>
    <w:rsid w:val="00021D7B"/>
    <w:rsid w:val="00022EC1"/>
    <w:rsid w:val="000231AF"/>
    <w:rsid w:val="000232F5"/>
    <w:rsid w:val="00024B50"/>
    <w:rsid w:val="00024F07"/>
    <w:rsid w:val="0002501C"/>
    <w:rsid w:val="000265F5"/>
    <w:rsid w:val="00026CF9"/>
    <w:rsid w:val="00027DFE"/>
    <w:rsid w:val="00030D68"/>
    <w:rsid w:val="00031E38"/>
    <w:rsid w:val="0003444E"/>
    <w:rsid w:val="000403E7"/>
    <w:rsid w:val="0004136E"/>
    <w:rsid w:val="00041A4A"/>
    <w:rsid w:val="000439E0"/>
    <w:rsid w:val="000449AA"/>
    <w:rsid w:val="0004540C"/>
    <w:rsid w:val="00046E6B"/>
    <w:rsid w:val="00051134"/>
    <w:rsid w:val="00051556"/>
    <w:rsid w:val="00051BFC"/>
    <w:rsid w:val="0005224E"/>
    <w:rsid w:val="00052DC6"/>
    <w:rsid w:val="000535E0"/>
    <w:rsid w:val="0005457F"/>
    <w:rsid w:val="000554DE"/>
    <w:rsid w:val="0005694B"/>
    <w:rsid w:val="00056E77"/>
    <w:rsid w:val="00061A31"/>
    <w:rsid w:val="00061B3F"/>
    <w:rsid w:val="00061D87"/>
    <w:rsid w:val="0006228D"/>
    <w:rsid w:val="000623B1"/>
    <w:rsid w:val="000629FD"/>
    <w:rsid w:val="00063474"/>
    <w:rsid w:val="00063A5B"/>
    <w:rsid w:val="00063AAF"/>
    <w:rsid w:val="00064C77"/>
    <w:rsid w:val="00070127"/>
    <w:rsid w:val="00070F33"/>
    <w:rsid w:val="00074796"/>
    <w:rsid w:val="000776ED"/>
    <w:rsid w:val="000818A0"/>
    <w:rsid w:val="00084A11"/>
    <w:rsid w:val="00084D23"/>
    <w:rsid w:val="00085BE1"/>
    <w:rsid w:val="000874D6"/>
    <w:rsid w:val="000878A5"/>
    <w:rsid w:val="000901A5"/>
    <w:rsid w:val="000901AB"/>
    <w:rsid w:val="00091E82"/>
    <w:rsid w:val="000927F9"/>
    <w:rsid w:val="000941DB"/>
    <w:rsid w:val="00094453"/>
    <w:rsid w:val="00094545"/>
    <w:rsid w:val="000945F8"/>
    <w:rsid w:val="000953E6"/>
    <w:rsid w:val="000A09E9"/>
    <w:rsid w:val="000A1BCC"/>
    <w:rsid w:val="000A2732"/>
    <w:rsid w:val="000A42FD"/>
    <w:rsid w:val="000A46CB"/>
    <w:rsid w:val="000A6D83"/>
    <w:rsid w:val="000A6F6A"/>
    <w:rsid w:val="000B198D"/>
    <w:rsid w:val="000B2EB5"/>
    <w:rsid w:val="000B3FDE"/>
    <w:rsid w:val="000B4393"/>
    <w:rsid w:val="000B55F8"/>
    <w:rsid w:val="000B634D"/>
    <w:rsid w:val="000C0BC3"/>
    <w:rsid w:val="000C0E47"/>
    <w:rsid w:val="000C3F26"/>
    <w:rsid w:val="000C40A6"/>
    <w:rsid w:val="000C4A1A"/>
    <w:rsid w:val="000C7585"/>
    <w:rsid w:val="000D126F"/>
    <w:rsid w:val="000D3047"/>
    <w:rsid w:val="000D4615"/>
    <w:rsid w:val="000D4B2F"/>
    <w:rsid w:val="000D4F61"/>
    <w:rsid w:val="000D50AB"/>
    <w:rsid w:val="000D5DF9"/>
    <w:rsid w:val="000D6049"/>
    <w:rsid w:val="000D7567"/>
    <w:rsid w:val="000E0BA9"/>
    <w:rsid w:val="000E32DA"/>
    <w:rsid w:val="000E3943"/>
    <w:rsid w:val="000E4286"/>
    <w:rsid w:val="000E4516"/>
    <w:rsid w:val="000E4BDF"/>
    <w:rsid w:val="000F0F77"/>
    <w:rsid w:val="000F1454"/>
    <w:rsid w:val="000F2F83"/>
    <w:rsid w:val="000F35DC"/>
    <w:rsid w:val="000F38C8"/>
    <w:rsid w:val="000F5EDA"/>
    <w:rsid w:val="000F6043"/>
    <w:rsid w:val="000F64DB"/>
    <w:rsid w:val="000F657D"/>
    <w:rsid w:val="00101B6F"/>
    <w:rsid w:val="00102A00"/>
    <w:rsid w:val="00103BB0"/>
    <w:rsid w:val="001057D8"/>
    <w:rsid w:val="00106213"/>
    <w:rsid w:val="00107BE2"/>
    <w:rsid w:val="00112E95"/>
    <w:rsid w:val="0011347B"/>
    <w:rsid w:val="001144FF"/>
    <w:rsid w:val="00115718"/>
    <w:rsid w:val="00116D25"/>
    <w:rsid w:val="001177A8"/>
    <w:rsid w:val="00120640"/>
    <w:rsid w:val="00121063"/>
    <w:rsid w:val="00130DCD"/>
    <w:rsid w:val="00132125"/>
    <w:rsid w:val="00132175"/>
    <w:rsid w:val="00132F77"/>
    <w:rsid w:val="0013377E"/>
    <w:rsid w:val="001341B4"/>
    <w:rsid w:val="001356DD"/>
    <w:rsid w:val="00141339"/>
    <w:rsid w:val="001415D1"/>
    <w:rsid w:val="00141BD0"/>
    <w:rsid w:val="00142D8F"/>
    <w:rsid w:val="00145130"/>
    <w:rsid w:val="00146452"/>
    <w:rsid w:val="0014671C"/>
    <w:rsid w:val="00147697"/>
    <w:rsid w:val="001510FA"/>
    <w:rsid w:val="001546B2"/>
    <w:rsid w:val="001566B8"/>
    <w:rsid w:val="00156BA6"/>
    <w:rsid w:val="00160770"/>
    <w:rsid w:val="00160F29"/>
    <w:rsid w:val="00162E9B"/>
    <w:rsid w:val="00164DD3"/>
    <w:rsid w:val="001655B8"/>
    <w:rsid w:val="00165C92"/>
    <w:rsid w:val="00166738"/>
    <w:rsid w:val="0016741B"/>
    <w:rsid w:val="00172A96"/>
    <w:rsid w:val="00173724"/>
    <w:rsid w:val="00173F88"/>
    <w:rsid w:val="00176756"/>
    <w:rsid w:val="0017678F"/>
    <w:rsid w:val="00176829"/>
    <w:rsid w:val="00176EA4"/>
    <w:rsid w:val="00177337"/>
    <w:rsid w:val="00180E17"/>
    <w:rsid w:val="00182C17"/>
    <w:rsid w:val="00183455"/>
    <w:rsid w:val="0018386C"/>
    <w:rsid w:val="00183DB5"/>
    <w:rsid w:val="00183F75"/>
    <w:rsid w:val="00184485"/>
    <w:rsid w:val="0018454F"/>
    <w:rsid w:val="0018464D"/>
    <w:rsid w:val="00185051"/>
    <w:rsid w:val="00185064"/>
    <w:rsid w:val="00185700"/>
    <w:rsid w:val="00190B40"/>
    <w:rsid w:val="00190D50"/>
    <w:rsid w:val="0019206D"/>
    <w:rsid w:val="0019499B"/>
    <w:rsid w:val="00195BAF"/>
    <w:rsid w:val="001963D1"/>
    <w:rsid w:val="00197ACD"/>
    <w:rsid w:val="00197DE9"/>
    <w:rsid w:val="001A1D30"/>
    <w:rsid w:val="001A3CED"/>
    <w:rsid w:val="001A567F"/>
    <w:rsid w:val="001A613E"/>
    <w:rsid w:val="001B324E"/>
    <w:rsid w:val="001B4385"/>
    <w:rsid w:val="001B48DE"/>
    <w:rsid w:val="001B48E6"/>
    <w:rsid w:val="001B55C3"/>
    <w:rsid w:val="001C18B2"/>
    <w:rsid w:val="001C19EE"/>
    <w:rsid w:val="001C1C1A"/>
    <w:rsid w:val="001C1D01"/>
    <w:rsid w:val="001C3CD1"/>
    <w:rsid w:val="001C5DBA"/>
    <w:rsid w:val="001C6592"/>
    <w:rsid w:val="001C6C16"/>
    <w:rsid w:val="001C7C05"/>
    <w:rsid w:val="001D08FC"/>
    <w:rsid w:val="001D0B2B"/>
    <w:rsid w:val="001D2005"/>
    <w:rsid w:val="001D2927"/>
    <w:rsid w:val="001D3EA0"/>
    <w:rsid w:val="001D42CC"/>
    <w:rsid w:val="001D5F2E"/>
    <w:rsid w:val="001D74CC"/>
    <w:rsid w:val="001E04B8"/>
    <w:rsid w:val="001E4769"/>
    <w:rsid w:val="001E4CF2"/>
    <w:rsid w:val="001E5FC7"/>
    <w:rsid w:val="001F2E1B"/>
    <w:rsid w:val="00202534"/>
    <w:rsid w:val="002027AE"/>
    <w:rsid w:val="002034B3"/>
    <w:rsid w:val="00204D72"/>
    <w:rsid w:val="00204F8C"/>
    <w:rsid w:val="002054B6"/>
    <w:rsid w:val="00206175"/>
    <w:rsid w:val="0020638D"/>
    <w:rsid w:val="00207093"/>
    <w:rsid w:val="00210298"/>
    <w:rsid w:val="00211E87"/>
    <w:rsid w:val="00215F03"/>
    <w:rsid w:val="002175C9"/>
    <w:rsid w:val="00230900"/>
    <w:rsid w:val="00232226"/>
    <w:rsid w:val="00233BDB"/>
    <w:rsid w:val="0023460E"/>
    <w:rsid w:val="0023482F"/>
    <w:rsid w:val="00236C75"/>
    <w:rsid w:val="00241101"/>
    <w:rsid w:val="00242D89"/>
    <w:rsid w:val="0024359F"/>
    <w:rsid w:val="00243F31"/>
    <w:rsid w:val="00246979"/>
    <w:rsid w:val="00247DED"/>
    <w:rsid w:val="00252C9A"/>
    <w:rsid w:val="00253F8A"/>
    <w:rsid w:val="002558B9"/>
    <w:rsid w:val="00256C0F"/>
    <w:rsid w:val="00257333"/>
    <w:rsid w:val="002573CE"/>
    <w:rsid w:val="0025740A"/>
    <w:rsid w:val="00257A66"/>
    <w:rsid w:val="002606FB"/>
    <w:rsid w:val="00260769"/>
    <w:rsid w:val="002609B0"/>
    <w:rsid w:val="00262320"/>
    <w:rsid w:val="002629FA"/>
    <w:rsid w:val="002636F9"/>
    <w:rsid w:val="00267531"/>
    <w:rsid w:val="002701AD"/>
    <w:rsid w:val="00270E09"/>
    <w:rsid w:val="00272248"/>
    <w:rsid w:val="00272510"/>
    <w:rsid w:val="002725C1"/>
    <w:rsid w:val="00277026"/>
    <w:rsid w:val="00277C88"/>
    <w:rsid w:val="002805F7"/>
    <w:rsid w:val="002812A9"/>
    <w:rsid w:val="00281F95"/>
    <w:rsid w:val="002827DF"/>
    <w:rsid w:val="00287A8E"/>
    <w:rsid w:val="00290157"/>
    <w:rsid w:val="0029087D"/>
    <w:rsid w:val="002916A3"/>
    <w:rsid w:val="002929F6"/>
    <w:rsid w:val="0029466D"/>
    <w:rsid w:val="002962B9"/>
    <w:rsid w:val="00296B9B"/>
    <w:rsid w:val="002A0607"/>
    <w:rsid w:val="002A0E5B"/>
    <w:rsid w:val="002A5EBB"/>
    <w:rsid w:val="002A5FCB"/>
    <w:rsid w:val="002A6224"/>
    <w:rsid w:val="002A6E34"/>
    <w:rsid w:val="002A743A"/>
    <w:rsid w:val="002B1CD9"/>
    <w:rsid w:val="002B24D2"/>
    <w:rsid w:val="002B3674"/>
    <w:rsid w:val="002B3B23"/>
    <w:rsid w:val="002B3BA9"/>
    <w:rsid w:val="002B42A0"/>
    <w:rsid w:val="002B4629"/>
    <w:rsid w:val="002B7D0F"/>
    <w:rsid w:val="002C1D93"/>
    <w:rsid w:val="002C3E9A"/>
    <w:rsid w:val="002C408A"/>
    <w:rsid w:val="002C463B"/>
    <w:rsid w:val="002C666F"/>
    <w:rsid w:val="002C6D46"/>
    <w:rsid w:val="002C73B5"/>
    <w:rsid w:val="002D054B"/>
    <w:rsid w:val="002D1217"/>
    <w:rsid w:val="002D18A7"/>
    <w:rsid w:val="002D3EBD"/>
    <w:rsid w:val="002D4CA3"/>
    <w:rsid w:val="002D50A7"/>
    <w:rsid w:val="002D6A94"/>
    <w:rsid w:val="002E0264"/>
    <w:rsid w:val="002E040A"/>
    <w:rsid w:val="002E0FE6"/>
    <w:rsid w:val="002E1008"/>
    <w:rsid w:val="002E1D8D"/>
    <w:rsid w:val="002E3A91"/>
    <w:rsid w:val="002E3CEF"/>
    <w:rsid w:val="002E5670"/>
    <w:rsid w:val="002E6515"/>
    <w:rsid w:val="002E6AB5"/>
    <w:rsid w:val="002F050E"/>
    <w:rsid w:val="002F3175"/>
    <w:rsid w:val="002F329A"/>
    <w:rsid w:val="002F627F"/>
    <w:rsid w:val="002F7FD5"/>
    <w:rsid w:val="003000A7"/>
    <w:rsid w:val="003005BD"/>
    <w:rsid w:val="00301C22"/>
    <w:rsid w:val="003038EE"/>
    <w:rsid w:val="0030475E"/>
    <w:rsid w:val="00307A4E"/>
    <w:rsid w:val="00307B9C"/>
    <w:rsid w:val="00307F7D"/>
    <w:rsid w:val="003111AA"/>
    <w:rsid w:val="003123A2"/>
    <w:rsid w:val="003131F2"/>
    <w:rsid w:val="00314306"/>
    <w:rsid w:val="0031580F"/>
    <w:rsid w:val="00315D72"/>
    <w:rsid w:val="00316682"/>
    <w:rsid w:val="0031693D"/>
    <w:rsid w:val="003169C3"/>
    <w:rsid w:val="003177B6"/>
    <w:rsid w:val="0032001F"/>
    <w:rsid w:val="00322157"/>
    <w:rsid w:val="00325847"/>
    <w:rsid w:val="00326A63"/>
    <w:rsid w:val="00327A3A"/>
    <w:rsid w:val="003310E9"/>
    <w:rsid w:val="003313BF"/>
    <w:rsid w:val="00331A56"/>
    <w:rsid w:val="00332800"/>
    <w:rsid w:val="00332F63"/>
    <w:rsid w:val="003335DD"/>
    <w:rsid w:val="00337375"/>
    <w:rsid w:val="00346232"/>
    <w:rsid w:val="00346E6B"/>
    <w:rsid w:val="00350AB7"/>
    <w:rsid w:val="00351142"/>
    <w:rsid w:val="00354531"/>
    <w:rsid w:val="0035559A"/>
    <w:rsid w:val="003562A3"/>
    <w:rsid w:val="003563EC"/>
    <w:rsid w:val="00357AAC"/>
    <w:rsid w:val="00357BFC"/>
    <w:rsid w:val="0036259B"/>
    <w:rsid w:val="00363E9C"/>
    <w:rsid w:val="003642E7"/>
    <w:rsid w:val="0036743A"/>
    <w:rsid w:val="0037230B"/>
    <w:rsid w:val="00372680"/>
    <w:rsid w:val="003734E4"/>
    <w:rsid w:val="00373571"/>
    <w:rsid w:val="003748E7"/>
    <w:rsid w:val="0037533E"/>
    <w:rsid w:val="003766E4"/>
    <w:rsid w:val="0037743B"/>
    <w:rsid w:val="0038012B"/>
    <w:rsid w:val="0038053F"/>
    <w:rsid w:val="00383F67"/>
    <w:rsid w:val="00386C1D"/>
    <w:rsid w:val="00387A59"/>
    <w:rsid w:val="003908AE"/>
    <w:rsid w:val="003908FC"/>
    <w:rsid w:val="00390D12"/>
    <w:rsid w:val="003921BD"/>
    <w:rsid w:val="00394A99"/>
    <w:rsid w:val="00394B54"/>
    <w:rsid w:val="00394BF8"/>
    <w:rsid w:val="0039607B"/>
    <w:rsid w:val="00397B5D"/>
    <w:rsid w:val="003A1352"/>
    <w:rsid w:val="003A1F37"/>
    <w:rsid w:val="003A2FB4"/>
    <w:rsid w:val="003A48CD"/>
    <w:rsid w:val="003A6702"/>
    <w:rsid w:val="003A7DE9"/>
    <w:rsid w:val="003B04F2"/>
    <w:rsid w:val="003B0C3E"/>
    <w:rsid w:val="003B1012"/>
    <w:rsid w:val="003B134C"/>
    <w:rsid w:val="003B1B63"/>
    <w:rsid w:val="003B2150"/>
    <w:rsid w:val="003B2833"/>
    <w:rsid w:val="003B5409"/>
    <w:rsid w:val="003B65D7"/>
    <w:rsid w:val="003C106D"/>
    <w:rsid w:val="003C15DA"/>
    <w:rsid w:val="003C23B5"/>
    <w:rsid w:val="003C30CD"/>
    <w:rsid w:val="003C32B1"/>
    <w:rsid w:val="003C39D0"/>
    <w:rsid w:val="003C3AB3"/>
    <w:rsid w:val="003C660B"/>
    <w:rsid w:val="003C7CCE"/>
    <w:rsid w:val="003D035F"/>
    <w:rsid w:val="003D16E9"/>
    <w:rsid w:val="003D20FA"/>
    <w:rsid w:val="003D47BA"/>
    <w:rsid w:val="003D7C47"/>
    <w:rsid w:val="003E0E2D"/>
    <w:rsid w:val="003E2952"/>
    <w:rsid w:val="003E4864"/>
    <w:rsid w:val="003E52C3"/>
    <w:rsid w:val="003E5922"/>
    <w:rsid w:val="003F2FB1"/>
    <w:rsid w:val="003F3004"/>
    <w:rsid w:val="003F5346"/>
    <w:rsid w:val="003F6DFA"/>
    <w:rsid w:val="00400E3F"/>
    <w:rsid w:val="0040273B"/>
    <w:rsid w:val="0040311A"/>
    <w:rsid w:val="00404042"/>
    <w:rsid w:val="00406B31"/>
    <w:rsid w:val="004078C3"/>
    <w:rsid w:val="00407DBE"/>
    <w:rsid w:val="00410F59"/>
    <w:rsid w:val="0041199D"/>
    <w:rsid w:val="00411D42"/>
    <w:rsid w:val="00417D41"/>
    <w:rsid w:val="00420EC1"/>
    <w:rsid w:val="004234A5"/>
    <w:rsid w:val="00424A46"/>
    <w:rsid w:val="00424DBC"/>
    <w:rsid w:val="00425F5B"/>
    <w:rsid w:val="004263BB"/>
    <w:rsid w:val="0042666B"/>
    <w:rsid w:val="00427404"/>
    <w:rsid w:val="0042751A"/>
    <w:rsid w:val="00431232"/>
    <w:rsid w:val="00431C07"/>
    <w:rsid w:val="0043333F"/>
    <w:rsid w:val="00433BBF"/>
    <w:rsid w:val="00433D9C"/>
    <w:rsid w:val="004342B7"/>
    <w:rsid w:val="00436957"/>
    <w:rsid w:val="00436E14"/>
    <w:rsid w:val="0043732F"/>
    <w:rsid w:val="0044034A"/>
    <w:rsid w:val="00440CCC"/>
    <w:rsid w:val="00440D05"/>
    <w:rsid w:val="0044390A"/>
    <w:rsid w:val="00444463"/>
    <w:rsid w:val="00446719"/>
    <w:rsid w:val="00446AF8"/>
    <w:rsid w:val="00446C0B"/>
    <w:rsid w:val="004513BA"/>
    <w:rsid w:val="0045208B"/>
    <w:rsid w:val="004558C4"/>
    <w:rsid w:val="00456E0C"/>
    <w:rsid w:val="0046089C"/>
    <w:rsid w:val="00460AEB"/>
    <w:rsid w:val="00462A71"/>
    <w:rsid w:val="0046491F"/>
    <w:rsid w:val="00464E40"/>
    <w:rsid w:val="00465E97"/>
    <w:rsid w:val="00466E86"/>
    <w:rsid w:val="00467914"/>
    <w:rsid w:val="00467AFB"/>
    <w:rsid w:val="00467D72"/>
    <w:rsid w:val="00470B71"/>
    <w:rsid w:val="00471E2E"/>
    <w:rsid w:val="00472A38"/>
    <w:rsid w:val="0047310D"/>
    <w:rsid w:val="004750EC"/>
    <w:rsid w:val="004755B7"/>
    <w:rsid w:val="00476142"/>
    <w:rsid w:val="004764BC"/>
    <w:rsid w:val="0047667E"/>
    <w:rsid w:val="00476FCD"/>
    <w:rsid w:val="00477BB7"/>
    <w:rsid w:val="00477C3B"/>
    <w:rsid w:val="004810FD"/>
    <w:rsid w:val="00485A1F"/>
    <w:rsid w:val="00485A52"/>
    <w:rsid w:val="004877D9"/>
    <w:rsid w:val="00490298"/>
    <w:rsid w:val="0049061B"/>
    <w:rsid w:val="0049072A"/>
    <w:rsid w:val="00492D29"/>
    <w:rsid w:val="00495A0E"/>
    <w:rsid w:val="00495B0B"/>
    <w:rsid w:val="0049638D"/>
    <w:rsid w:val="00496A5C"/>
    <w:rsid w:val="004971D6"/>
    <w:rsid w:val="00497DEB"/>
    <w:rsid w:val="004A1196"/>
    <w:rsid w:val="004A1CA2"/>
    <w:rsid w:val="004A3876"/>
    <w:rsid w:val="004A3FA6"/>
    <w:rsid w:val="004A546B"/>
    <w:rsid w:val="004B07B9"/>
    <w:rsid w:val="004B0C3F"/>
    <w:rsid w:val="004B34C1"/>
    <w:rsid w:val="004B452F"/>
    <w:rsid w:val="004B5160"/>
    <w:rsid w:val="004B565B"/>
    <w:rsid w:val="004C13F3"/>
    <w:rsid w:val="004C1760"/>
    <w:rsid w:val="004C3110"/>
    <w:rsid w:val="004C3228"/>
    <w:rsid w:val="004C41C2"/>
    <w:rsid w:val="004C5A34"/>
    <w:rsid w:val="004C63AE"/>
    <w:rsid w:val="004D283B"/>
    <w:rsid w:val="004D3E7B"/>
    <w:rsid w:val="004E0136"/>
    <w:rsid w:val="004E12D1"/>
    <w:rsid w:val="004E1D4B"/>
    <w:rsid w:val="004E44F7"/>
    <w:rsid w:val="004E45E9"/>
    <w:rsid w:val="004E5638"/>
    <w:rsid w:val="004E61F4"/>
    <w:rsid w:val="004F4009"/>
    <w:rsid w:val="004F420D"/>
    <w:rsid w:val="004F4C39"/>
    <w:rsid w:val="004F5140"/>
    <w:rsid w:val="004F556D"/>
    <w:rsid w:val="004F5DF6"/>
    <w:rsid w:val="004F6EA8"/>
    <w:rsid w:val="004F7CFE"/>
    <w:rsid w:val="0050078A"/>
    <w:rsid w:val="00501818"/>
    <w:rsid w:val="0050565C"/>
    <w:rsid w:val="00507219"/>
    <w:rsid w:val="00510383"/>
    <w:rsid w:val="00510AD6"/>
    <w:rsid w:val="005132CA"/>
    <w:rsid w:val="005146E0"/>
    <w:rsid w:val="00514C4C"/>
    <w:rsid w:val="005154BD"/>
    <w:rsid w:val="005154D7"/>
    <w:rsid w:val="00516382"/>
    <w:rsid w:val="005166F1"/>
    <w:rsid w:val="00521209"/>
    <w:rsid w:val="00521405"/>
    <w:rsid w:val="00521806"/>
    <w:rsid w:val="0052351A"/>
    <w:rsid w:val="00524B15"/>
    <w:rsid w:val="00524D7D"/>
    <w:rsid w:val="00525240"/>
    <w:rsid w:val="00527730"/>
    <w:rsid w:val="0053056A"/>
    <w:rsid w:val="0053267D"/>
    <w:rsid w:val="00532E60"/>
    <w:rsid w:val="0053313B"/>
    <w:rsid w:val="00535B0F"/>
    <w:rsid w:val="00535CC5"/>
    <w:rsid w:val="00542633"/>
    <w:rsid w:val="0054599B"/>
    <w:rsid w:val="005465CB"/>
    <w:rsid w:val="00547B7F"/>
    <w:rsid w:val="0055134E"/>
    <w:rsid w:val="005514D1"/>
    <w:rsid w:val="00552ECE"/>
    <w:rsid w:val="00555220"/>
    <w:rsid w:val="00555449"/>
    <w:rsid w:val="00555C9E"/>
    <w:rsid w:val="005604AB"/>
    <w:rsid w:val="00561954"/>
    <w:rsid w:val="005632FA"/>
    <w:rsid w:val="00564370"/>
    <w:rsid w:val="00564B00"/>
    <w:rsid w:val="005650FA"/>
    <w:rsid w:val="00565C2D"/>
    <w:rsid w:val="00566644"/>
    <w:rsid w:val="0056686A"/>
    <w:rsid w:val="005675AF"/>
    <w:rsid w:val="00567B91"/>
    <w:rsid w:val="00570252"/>
    <w:rsid w:val="00571BB7"/>
    <w:rsid w:val="005724FA"/>
    <w:rsid w:val="00577876"/>
    <w:rsid w:val="005810C6"/>
    <w:rsid w:val="005823F0"/>
    <w:rsid w:val="00582492"/>
    <w:rsid w:val="005842FF"/>
    <w:rsid w:val="005853B7"/>
    <w:rsid w:val="00585A71"/>
    <w:rsid w:val="00585D51"/>
    <w:rsid w:val="005870AF"/>
    <w:rsid w:val="00587219"/>
    <w:rsid w:val="005908EC"/>
    <w:rsid w:val="00591DD4"/>
    <w:rsid w:val="005930B0"/>
    <w:rsid w:val="00593475"/>
    <w:rsid w:val="005953E5"/>
    <w:rsid w:val="00595A49"/>
    <w:rsid w:val="00595DFF"/>
    <w:rsid w:val="0059668B"/>
    <w:rsid w:val="005A1857"/>
    <w:rsid w:val="005A1A4D"/>
    <w:rsid w:val="005A4D17"/>
    <w:rsid w:val="005A55D7"/>
    <w:rsid w:val="005B0D2B"/>
    <w:rsid w:val="005B13D4"/>
    <w:rsid w:val="005B167F"/>
    <w:rsid w:val="005B2D29"/>
    <w:rsid w:val="005B36F3"/>
    <w:rsid w:val="005B3915"/>
    <w:rsid w:val="005B6865"/>
    <w:rsid w:val="005B690C"/>
    <w:rsid w:val="005B708C"/>
    <w:rsid w:val="005B782E"/>
    <w:rsid w:val="005B7A2C"/>
    <w:rsid w:val="005B7B40"/>
    <w:rsid w:val="005C0092"/>
    <w:rsid w:val="005C01FA"/>
    <w:rsid w:val="005C0B1C"/>
    <w:rsid w:val="005C0EDE"/>
    <w:rsid w:val="005C168F"/>
    <w:rsid w:val="005C20B9"/>
    <w:rsid w:val="005C2750"/>
    <w:rsid w:val="005C2C11"/>
    <w:rsid w:val="005C47FA"/>
    <w:rsid w:val="005C54C6"/>
    <w:rsid w:val="005C5C13"/>
    <w:rsid w:val="005C6808"/>
    <w:rsid w:val="005D0D23"/>
    <w:rsid w:val="005D3D89"/>
    <w:rsid w:val="005D5163"/>
    <w:rsid w:val="005D519E"/>
    <w:rsid w:val="005D55DE"/>
    <w:rsid w:val="005D55F7"/>
    <w:rsid w:val="005D6269"/>
    <w:rsid w:val="005D6F2D"/>
    <w:rsid w:val="005D741A"/>
    <w:rsid w:val="005D76E4"/>
    <w:rsid w:val="005D7D12"/>
    <w:rsid w:val="005E1399"/>
    <w:rsid w:val="005E1611"/>
    <w:rsid w:val="005E281F"/>
    <w:rsid w:val="005E2E7F"/>
    <w:rsid w:val="005E42A2"/>
    <w:rsid w:val="005E6539"/>
    <w:rsid w:val="005F2924"/>
    <w:rsid w:val="005F3146"/>
    <w:rsid w:val="005F369D"/>
    <w:rsid w:val="005F60CC"/>
    <w:rsid w:val="005F6354"/>
    <w:rsid w:val="00600E89"/>
    <w:rsid w:val="00601E62"/>
    <w:rsid w:val="00603151"/>
    <w:rsid w:val="00605395"/>
    <w:rsid w:val="00605624"/>
    <w:rsid w:val="006063FE"/>
    <w:rsid w:val="00606ECB"/>
    <w:rsid w:val="0061141E"/>
    <w:rsid w:val="006151F5"/>
    <w:rsid w:val="0061542C"/>
    <w:rsid w:val="0061593C"/>
    <w:rsid w:val="00616340"/>
    <w:rsid w:val="00616704"/>
    <w:rsid w:val="00617804"/>
    <w:rsid w:val="00621375"/>
    <w:rsid w:val="00621E45"/>
    <w:rsid w:val="00621E85"/>
    <w:rsid w:val="0062211D"/>
    <w:rsid w:val="006234C5"/>
    <w:rsid w:val="006242B5"/>
    <w:rsid w:val="00624392"/>
    <w:rsid w:val="00624DD3"/>
    <w:rsid w:val="00625BE3"/>
    <w:rsid w:val="00627DDE"/>
    <w:rsid w:val="00630EB5"/>
    <w:rsid w:val="006329E7"/>
    <w:rsid w:val="0063489E"/>
    <w:rsid w:val="00635E4D"/>
    <w:rsid w:val="006365EB"/>
    <w:rsid w:val="00640408"/>
    <w:rsid w:val="00642128"/>
    <w:rsid w:val="00642C45"/>
    <w:rsid w:val="00643A25"/>
    <w:rsid w:val="00643CD2"/>
    <w:rsid w:val="00644F31"/>
    <w:rsid w:val="00646337"/>
    <w:rsid w:val="00647095"/>
    <w:rsid w:val="00647A10"/>
    <w:rsid w:val="00650D1D"/>
    <w:rsid w:val="00651387"/>
    <w:rsid w:val="006519F1"/>
    <w:rsid w:val="00651E67"/>
    <w:rsid w:val="006568B9"/>
    <w:rsid w:val="006622A8"/>
    <w:rsid w:val="00664CCB"/>
    <w:rsid w:val="00666545"/>
    <w:rsid w:val="00666DE4"/>
    <w:rsid w:val="006674A2"/>
    <w:rsid w:val="00670729"/>
    <w:rsid w:val="00670AE4"/>
    <w:rsid w:val="00673066"/>
    <w:rsid w:val="00676686"/>
    <w:rsid w:val="006775E3"/>
    <w:rsid w:val="006809D1"/>
    <w:rsid w:val="00682242"/>
    <w:rsid w:val="00683977"/>
    <w:rsid w:val="00683D67"/>
    <w:rsid w:val="00684016"/>
    <w:rsid w:val="006850EE"/>
    <w:rsid w:val="00685D27"/>
    <w:rsid w:val="006862F0"/>
    <w:rsid w:val="00686AB1"/>
    <w:rsid w:val="00691E7A"/>
    <w:rsid w:val="00692344"/>
    <w:rsid w:val="0069246E"/>
    <w:rsid w:val="00692A40"/>
    <w:rsid w:val="0069311A"/>
    <w:rsid w:val="006941AE"/>
    <w:rsid w:val="00695936"/>
    <w:rsid w:val="006968E2"/>
    <w:rsid w:val="00697BF3"/>
    <w:rsid w:val="006A00AE"/>
    <w:rsid w:val="006A08F5"/>
    <w:rsid w:val="006A140E"/>
    <w:rsid w:val="006A30F3"/>
    <w:rsid w:val="006A3265"/>
    <w:rsid w:val="006A389C"/>
    <w:rsid w:val="006A3FB0"/>
    <w:rsid w:val="006A4477"/>
    <w:rsid w:val="006A49AA"/>
    <w:rsid w:val="006A5B55"/>
    <w:rsid w:val="006A61D8"/>
    <w:rsid w:val="006B0357"/>
    <w:rsid w:val="006B5265"/>
    <w:rsid w:val="006B6DC1"/>
    <w:rsid w:val="006C00CE"/>
    <w:rsid w:val="006C19D8"/>
    <w:rsid w:val="006C2742"/>
    <w:rsid w:val="006C313A"/>
    <w:rsid w:val="006C3680"/>
    <w:rsid w:val="006C3976"/>
    <w:rsid w:val="006C416D"/>
    <w:rsid w:val="006C47DC"/>
    <w:rsid w:val="006C5B32"/>
    <w:rsid w:val="006C5EF6"/>
    <w:rsid w:val="006C7068"/>
    <w:rsid w:val="006C753A"/>
    <w:rsid w:val="006D0005"/>
    <w:rsid w:val="006D0220"/>
    <w:rsid w:val="006D1BD3"/>
    <w:rsid w:val="006D2B16"/>
    <w:rsid w:val="006D33C7"/>
    <w:rsid w:val="006D3B0F"/>
    <w:rsid w:val="006D5AD2"/>
    <w:rsid w:val="006D6847"/>
    <w:rsid w:val="006D77AF"/>
    <w:rsid w:val="006E0901"/>
    <w:rsid w:val="006E2CCD"/>
    <w:rsid w:val="006E4F85"/>
    <w:rsid w:val="006E5104"/>
    <w:rsid w:val="006E63EB"/>
    <w:rsid w:val="006E6926"/>
    <w:rsid w:val="006E6C3C"/>
    <w:rsid w:val="006E6E34"/>
    <w:rsid w:val="006E7FA9"/>
    <w:rsid w:val="006F0873"/>
    <w:rsid w:val="006F1C1B"/>
    <w:rsid w:val="006F1E66"/>
    <w:rsid w:val="006F1F91"/>
    <w:rsid w:val="006F20EA"/>
    <w:rsid w:val="006F27FA"/>
    <w:rsid w:val="006F5583"/>
    <w:rsid w:val="006F63DE"/>
    <w:rsid w:val="006F73BF"/>
    <w:rsid w:val="0070076B"/>
    <w:rsid w:val="00700877"/>
    <w:rsid w:val="00701CED"/>
    <w:rsid w:val="00705DBE"/>
    <w:rsid w:val="00705EEF"/>
    <w:rsid w:val="007068CB"/>
    <w:rsid w:val="00706E2B"/>
    <w:rsid w:val="00707158"/>
    <w:rsid w:val="0070782E"/>
    <w:rsid w:val="0071131E"/>
    <w:rsid w:val="00711870"/>
    <w:rsid w:val="007120CB"/>
    <w:rsid w:val="00712EB2"/>
    <w:rsid w:val="00712FB9"/>
    <w:rsid w:val="0071308B"/>
    <w:rsid w:val="007134DD"/>
    <w:rsid w:val="0071405B"/>
    <w:rsid w:val="00716CDC"/>
    <w:rsid w:val="00717891"/>
    <w:rsid w:val="00717C6E"/>
    <w:rsid w:val="007202E8"/>
    <w:rsid w:val="007214E3"/>
    <w:rsid w:val="007222F2"/>
    <w:rsid w:val="00722C95"/>
    <w:rsid w:val="00723708"/>
    <w:rsid w:val="00723C05"/>
    <w:rsid w:val="00723E35"/>
    <w:rsid w:val="007243B5"/>
    <w:rsid w:val="00725623"/>
    <w:rsid w:val="00725A49"/>
    <w:rsid w:val="00726617"/>
    <w:rsid w:val="0073027E"/>
    <w:rsid w:val="007304A2"/>
    <w:rsid w:val="00732292"/>
    <w:rsid w:val="0073494C"/>
    <w:rsid w:val="00734A4E"/>
    <w:rsid w:val="007411FD"/>
    <w:rsid w:val="0074270D"/>
    <w:rsid w:val="00742C31"/>
    <w:rsid w:val="00742FFA"/>
    <w:rsid w:val="00743412"/>
    <w:rsid w:val="00743C53"/>
    <w:rsid w:val="00747039"/>
    <w:rsid w:val="0074768F"/>
    <w:rsid w:val="0075118B"/>
    <w:rsid w:val="00751BEC"/>
    <w:rsid w:val="0075271C"/>
    <w:rsid w:val="00752C82"/>
    <w:rsid w:val="00754350"/>
    <w:rsid w:val="00755D84"/>
    <w:rsid w:val="007570EB"/>
    <w:rsid w:val="00757264"/>
    <w:rsid w:val="00757AB9"/>
    <w:rsid w:val="007605CC"/>
    <w:rsid w:val="0076143E"/>
    <w:rsid w:val="00762392"/>
    <w:rsid w:val="007642F0"/>
    <w:rsid w:val="00764AC9"/>
    <w:rsid w:val="00765732"/>
    <w:rsid w:val="007658EE"/>
    <w:rsid w:val="007669D5"/>
    <w:rsid w:val="00770E45"/>
    <w:rsid w:val="00772626"/>
    <w:rsid w:val="00772D97"/>
    <w:rsid w:val="00775E87"/>
    <w:rsid w:val="0077706F"/>
    <w:rsid w:val="00777A3E"/>
    <w:rsid w:val="00780E17"/>
    <w:rsid w:val="00781291"/>
    <w:rsid w:val="0078188F"/>
    <w:rsid w:val="00782934"/>
    <w:rsid w:val="00782A74"/>
    <w:rsid w:val="00782ED3"/>
    <w:rsid w:val="007850A8"/>
    <w:rsid w:val="00785A52"/>
    <w:rsid w:val="0078716E"/>
    <w:rsid w:val="0079153C"/>
    <w:rsid w:val="00792D20"/>
    <w:rsid w:val="00793C92"/>
    <w:rsid w:val="00795067"/>
    <w:rsid w:val="00797211"/>
    <w:rsid w:val="007973E2"/>
    <w:rsid w:val="007A0F64"/>
    <w:rsid w:val="007A164D"/>
    <w:rsid w:val="007A19E0"/>
    <w:rsid w:val="007A25EC"/>
    <w:rsid w:val="007A585E"/>
    <w:rsid w:val="007A5FD8"/>
    <w:rsid w:val="007B0AD1"/>
    <w:rsid w:val="007B35AD"/>
    <w:rsid w:val="007C0A28"/>
    <w:rsid w:val="007C15DC"/>
    <w:rsid w:val="007C2F55"/>
    <w:rsid w:val="007C31B5"/>
    <w:rsid w:val="007C3532"/>
    <w:rsid w:val="007C4285"/>
    <w:rsid w:val="007C4BEC"/>
    <w:rsid w:val="007C57D0"/>
    <w:rsid w:val="007D132E"/>
    <w:rsid w:val="007D29CC"/>
    <w:rsid w:val="007D3C42"/>
    <w:rsid w:val="007D40C7"/>
    <w:rsid w:val="007D4595"/>
    <w:rsid w:val="007D5441"/>
    <w:rsid w:val="007D58A2"/>
    <w:rsid w:val="007D596A"/>
    <w:rsid w:val="007D6469"/>
    <w:rsid w:val="007D75B7"/>
    <w:rsid w:val="007D7D6E"/>
    <w:rsid w:val="007D7E95"/>
    <w:rsid w:val="007E1365"/>
    <w:rsid w:val="007E2312"/>
    <w:rsid w:val="007E25BC"/>
    <w:rsid w:val="007E2F7E"/>
    <w:rsid w:val="007E31BC"/>
    <w:rsid w:val="007E4802"/>
    <w:rsid w:val="007E5BC4"/>
    <w:rsid w:val="007F1CA0"/>
    <w:rsid w:val="007F326E"/>
    <w:rsid w:val="007F3B83"/>
    <w:rsid w:val="007F4B0B"/>
    <w:rsid w:val="007F4F43"/>
    <w:rsid w:val="007F55A7"/>
    <w:rsid w:val="007F6C3B"/>
    <w:rsid w:val="007F7B16"/>
    <w:rsid w:val="007F7C5F"/>
    <w:rsid w:val="0080023A"/>
    <w:rsid w:val="00800438"/>
    <w:rsid w:val="008013BB"/>
    <w:rsid w:val="008021E7"/>
    <w:rsid w:val="00802890"/>
    <w:rsid w:val="00803FE6"/>
    <w:rsid w:val="008041CF"/>
    <w:rsid w:val="00804925"/>
    <w:rsid w:val="00804B1F"/>
    <w:rsid w:val="00805FE8"/>
    <w:rsid w:val="008061CE"/>
    <w:rsid w:val="00807B18"/>
    <w:rsid w:val="00810BDF"/>
    <w:rsid w:val="00813F03"/>
    <w:rsid w:val="00814E73"/>
    <w:rsid w:val="00815DD9"/>
    <w:rsid w:val="008203F0"/>
    <w:rsid w:val="00821B36"/>
    <w:rsid w:val="008231E1"/>
    <w:rsid w:val="00823B60"/>
    <w:rsid w:val="00824E09"/>
    <w:rsid w:val="008250D3"/>
    <w:rsid w:val="00826682"/>
    <w:rsid w:val="00826AC2"/>
    <w:rsid w:val="0083012E"/>
    <w:rsid w:val="00832D92"/>
    <w:rsid w:val="00833727"/>
    <w:rsid w:val="0083380C"/>
    <w:rsid w:val="00833823"/>
    <w:rsid w:val="0083520A"/>
    <w:rsid w:val="00836F56"/>
    <w:rsid w:val="0084172B"/>
    <w:rsid w:val="0084329B"/>
    <w:rsid w:val="00843D93"/>
    <w:rsid w:val="00843EC1"/>
    <w:rsid w:val="00844378"/>
    <w:rsid w:val="00844968"/>
    <w:rsid w:val="00845548"/>
    <w:rsid w:val="008474E7"/>
    <w:rsid w:val="008504B8"/>
    <w:rsid w:val="00852CDE"/>
    <w:rsid w:val="008537F5"/>
    <w:rsid w:val="00855396"/>
    <w:rsid w:val="00855926"/>
    <w:rsid w:val="00856364"/>
    <w:rsid w:val="008565D7"/>
    <w:rsid w:val="0086136B"/>
    <w:rsid w:val="008638FF"/>
    <w:rsid w:val="008639E6"/>
    <w:rsid w:val="008653DF"/>
    <w:rsid w:val="00865E5B"/>
    <w:rsid w:val="00866916"/>
    <w:rsid w:val="00867854"/>
    <w:rsid w:val="00870393"/>
    <w:rsid w:val="008709EC"/>
    <w:rsid w:val="00870B2B"/>
    <w:rsid w:val="00874D07"/>
    <w:rsid w:val="00876366"/>
    <w:rsid w:val="00876405"/>
    <w:rsid w:val="00877364"/>
    <w:rsid w:val="00877E14"/>
    <w:rsid w:val="008823F0"/>
    <w:rsid w:val="00882609"/>
    <w:rsid w:val="00883828"/>
    <w:rsid w:val="00884896"/>
    <w:rsid w:val="00887DCE"/>
    <w:rsid w:val="00887DE5"/>
    <w:rsid w:val="0089056C"/>
    <w:rsid w:val="00891588"/>
    <w:rsid w:val="0089172B"/>
    <w:rsid w:val="008950CA"/>
    <w:rsid w:val="008955C6"/>
    <w:rsid w:val="00897789"/>
    <w:rsid w:val="008A1185"/>
    <w:rsid w:val="008A157C"/>
    <w:rsid w:val="008A213F"/>
    <w:rsid w:val="008A2AC3"/>
    <w:rsid w:val="008A2F78"/>
    <w:rsid w:val="008A36E9"/>
    <w:rsid w:val="008A430A"/>
    <w:rsid w:val="008A48B0"/>
    <w:rsid w:val="008A4F4D"/>
    <w:rsid w:val="008A55DE"/>
    <w:rsid w:val="008A5C4D"/>
    <w:rsid w:val="008A6424"/>
    <w:rsid w:val="008B0B51"/>
    <w:rsid w:val="008B1278"/>
    <w:rsid w:val="008B1AF0"/>
    <w:rsid w:val="008B3FF1"/>
    <w:rsid w:val="008B6A2D"/>
    <w:rsid w:val="008B77B8"/>
    <w:rsid w:val="008C2FCF"/>
    <w:rsid w:val="008C45CD"/>
    <w:rsid w:val="008C4789"/>
    <w:rsid w:val="008C61CA"/>
    <w:rsid w:val="008C74C6"/>
    <w:rsid w:val="008D0E37"/>
    <w:rsid w:val="008D17C0"/>
    <w:rsid w:val="008D2371"/>
    <w:rsid w:val="008D30F5"/>
    <w:rsid w:val="008D4D65"/>
    <w:rsid w:val="008D5248"/>
    <w:rsid w:val="008D6B2B"/>
    <w:rsid w:val="008D7535"/>
    <w:rsid w:val="008E0967"/>
    <w:rsid w:val="008E43EE"/>
    <w:rsid w:val="008F0522"/>
    <w:rsid w:val="008F0F9D"/>
    <w:rsid w:val="008F2CD8"/>
    <w:rsid w:val="008F3184"/>
    <w:rsid w:val="008F375D"/>
    <w:rsid w:val="008F3DC5"/>
    <w:rsid w:val="008F4343"/>
    <w:rsid w:val="008F4449"/>
    <w:rsid w:val="008F5952"/>
    <w:rsid w:val="008F609C"/>
    <w:rsid w:val="008F6D8C"/>
    <w:rsid w:val="009011A4"/>
    <w:rsid w:val="00901E53"/>
    <w:rsid w:val="00905C5F"/>
    <w:rsid w:val="00905D32"/>
    <w:rsid w:val="00910661"/>
    <w:rsid w:val="0091161E"/>
    <w:rsid w:val="009116FB"/>
    <w:rsid w:val="0091224F"/>
    <w:rsid w:val="00912865"/>
    <w:rsid w:val="00913054"/>
    <w:rsid w:val="009137D1"/>
    <w:rsid w:val="00913DD9"/>
    <w:rsid w:val="0091524F"/>
    <w:rsid w:val="00915268"/>
    <w:rsid w:val="00915737"/>
    <w:rsid w:val="009167CB"/>
    <w:rsid w:val="009176DE"/>
    <w:rsid w:val="009177E0"/>
    <w:rsid w:val="00920816"/>
    <w:rsid w:val="009210DD"/>
    <w:rsid w:val="00921C70"/>
    <w:rsid w:val="00922CC3"/>
    <w:rsid w:val="00924128"/>
    <w:rsid w:val="00924698"/>
    <w:rsid w:val="00925410"/>
    <w:rsid w:val="00925BB7"/>
    <w:rsid w:val="009271B3"/>
    <w:rsid w:val="009302EC"/>
    <w:rsid w:val="00930379"/>
    <w:rsid w:val="00930B70"/>
    <w:rsid w:val="0093140E"/>
    <w:rsid w:val="0093215A"/>
    <w:rsid w:val="00933748"/>
    <w:rsid w:val="0093465B"/>
    <w:rsid w:val="0093574B"/>
    <w:rsid w:val="00935DC4"/>
    <w:rsid w:val="009367F3"/>
    <w:rsid w:val="009370D7"/>
    <w:rsid w:val="00937DDD"/>
    <w:rsid w:val="00941CF3"/>
    <w:rsid w:val="00941E11"/>
    <w:rsid w:val="00941ED1"/>
    <w:rsid w:val="00941F19"/>
    <w:rsid w:val="0094358F"/>
    <w:rsid w:val="009435F8"/>
    <w:rsid w:val="0094382C"/>
    <w:rsid w:val="009443BD"/>
    <w:rsid w:val="009447B8"/>
    <w:rsid w:val="00945BAD"/>
    <w:rsid w:val="0094704A"/>
    <w:rsid w:val="0095154A"/>
    <w:rsid w:val="009515C7"/>
    <w:rsid w:val="00951791"/>
    <w:rsid w:val="0095218F"/>
    <w:rsid w:val="009528DA"/>
    <w:rsid w:val="009532CF"/>
    <w:rsid w:val="00953711"/>
    <w:rsid w:val="00955444"/>
    <w:rsid w:val="00957E31"/>
    <w:rsid w:val="00961858"/>
    <w:rsid w:val="009619C8"/>
    <w:rsid w:val="00961F6C"/>
    <w:rsid w:val="009620AA"/>
    <w:rsid w:val="0096219D"/>
    <w:rsid w:val="00963B48"/>
    <w:rsid w:val="00964774"/>
    <w:rsid w:val="00965992"/>
    <w:rsid w:val="00967020"/>
    <w:rsid w:val="0097083F"/>
    <w:rsid w:val="00971450"/>
    <w:rsid w:val="009719FB"/>
    <w:rsid w:val="00972384"/>
    <w:rsid w:val="00972C09"/>
    <w:rsid w:val="0097411F"/>
    <w:rsid w:val="009771F8"/>
    <w:rsid w:val="009805C3"/>
    <w:rsid w:val="00980F60"/>
    <w:rsid w:val="009829D3"/>
    <w:rsid w:val="00982E04"/>
    <w:rsid w:val="00983C5D"/>
    <w:rsid w:val="00984B59"/>
    <w:rsid w:val="00985D75"/>
    <w:rsid w:val="00986054"/>
    <w:rsid w:val="00986611"/>
    <w:rsid w:val="00987FC4"/>
    <w:rsid w:val="009904FD"/>
    <w:rsid w:val="00990927"/>
    <w:rsid w:val="00990DF4"/>
    <w:rsid w:val="00991CA4"/>
    <w:rsid w:val="00994CC9"/>
    <w:rsid w:val="009A2AE0"/>
    <w:rsid w:val="009A31CA"/>
    <w:rsid w:val="009A5191"/>
    <w:rsid w:val="009A5ED3"/>
    <w:rsid w:val="009B0207"/>
    <w:rsid w:val="009B092C"/>
    <w:rsid w:val="009B0D58"/>
    <w:rsid w:val="009B0DE3"/>
    <w:rsid w:val="009B195A"/>
    <w:rsid w:val="009B1DA4"/>
    <w:rsid w:val="009B1EC5"/>
    <w:rsid w:val="009B217E"/>
    <w:rsid w:val="009B4A2A"/>
    <w:rsid w:val="009B6FC5"/>
    <w:rsid w:val="009B762E"/>
    <w:rsid w:val="009C03FB"/>
    <w:rsid w:val="009C09D2"/>
    <w:rsid w:val="009C0D61"/>
    <w:rsid w:val="009C1F31"/>
    <w:rsid w:val="009C1FAF"/>
    <w:rsid w:val="009C3023"/>
    <w:rsid w:val="009C3E8E"/>
    <w:rsid w:val="009C50BB"/>
    <w:rsid w:val="009C52F7"/>
    <w:rsid w:val="009C6714"/>
    <w:rsid w:val="009C6952"/>
    <w:rsid w:val="009C7AA0"/>
    <w:rsid w:val="009D06D9"/>
    <w:rsid w:val="009D1DE5"/>
    <w:rsid w:val="009D1F6C"/>
    <w:rsid w:val="009D414B"/>
    <w:rsid w:val="009E0668"/>
    <w:rsid w:val="009E28B2"/>
    <w:rsid w:val="009E4120"/>
    <w:rsid w:val="009E76FB"/>
    <w:rsid w:val="009F36BF"/>
    <w:rsid w:val="009F5112"/>
    <w:rsid w:val="00A00714"/>
    <w:rsid w:val="00A0140A"/>
    <w:rsid w:val="00A0321E"/>
    <w:rsid w:val="00A03225"/>
    <w:rsid w:val="00A03314"/>
    <w:rsid w:val="00A036A4"/>
    <w:rsid w:val="00A037D9"/>
    <w:rsid w:val="00A045C1"/>
    <w:rsid w:val="00A04E42"/>
    <w:rsid w:val="00A065A5"/>
    <w:rsid w:val="00A0732C"/>
    <w:rsid w:val="00A07A90"/>
    <w:rsid w:val="00A10139"/>
    <w:rsid w:val="00A14726"/>
    <w:rsid w:val="00A16C05"/>
    <w:rsid w:val="00A177FF"/>
    <w:rsid w:val="00A17B08"/>
    <w:rsid w:val="00A20FDA"/>
    <w:rsid w:val="00A219B2"/>
    <w:rsid w:val="00A23954"/>
    <w:rsid w:val="00A25782"/>
    <w:rsid w:val="00A259AC"/>
    <w:rsid w:val="00A27847"/>
    <w:rsid w:val="00A27C37"/>
    <w:rsid w:val="00A30249"/>
    <w:rsid w:val="00A302C2"/>
    <w:rsid w:val="00A314E0"/>
    <w:rsid w:val="00A31D81"/>
    <w:rsid w:val="00A32BFE"/>
    <w:rsid w:val="00A33328"/>
    <w:rsid w:val="00A333BD"/>
    <w:rsid w:val="00A34D4B"/>
    <w:rsid w:val="00A35513"/>
    <w:rsid w:val="00A35AA2"/>
    <w:rsid w:val="00A36786"/>
    <w:rsid w:val="00A375A0"/>
    <w:rsid w:val="00A40638"/>
    <w:rsid w:val="00A43638"/>
    <w:rsid w:val="00A46323"/>
    <w:rsid w:val="00A505BD"/>
    <w:rsid w:val="00A516D7"/>
    <w:rsid w:val="00A51CD9"/>
    <w:rsid w:val="00A52BB9"/>
    <w:rsid w:val="00A54751"/>
    <w:rsid w:val="00A57A86"/>
    <w:rsid w:val="00A600C2"/>
    <w:rsid w:val="00A61623"/>
    <w:rsid w:val="00A61FFE"/>
    <w:rsid w:val="00A6490C"/>
    <w:rsid w:val="00A64E31"/>
    <w:rsid w:val="00A65306"/>
    <w:rsid w:val="00A70C87"/>
    <w:rsid w:val="00A71A2B"/>
    <w:rsid w:val="00A72815"/>
    <w:rsid w:val="00A7316E"/>
    <w:rsid w:val="00A73F23"/>
    <w:rsid w:val="00A742F1"/>
    <w:rsid w:val="00A7487A"/>
    <w:rsid w:val="00A753ED"/>
    <w:rsid w:val="00A758B9"/>
    <w:rsid w:val="00A76061"/>
    <w:rsid w:val="00A7741A"/>
    <w:rsid w:val="00A778D4"/>
    <w:rsid w:val="00A77FB5"/>
    <w:rsid w:val="00A8000C"/>
    <w:rsid w:val="00A80CC5"/>
    <w:rsid w:val="00A80E15"/>
    <w:rsid w:val="00A821CA"/>
    <w:rsid w:val="00A8343A"/>
    <w:rsid w:val="00A84CDC"/>
    <w:rsid w:val="00A8525C"/>
    <w:rsid w:val="00A85B77"/>
    <w:rsid w:val="00A877BA"/>
    <w:rsid w:val="00A87898"/>
    <w:rsid w:val="00A902A3"/>
    <w:rsid w:val="00A91C9E"/>
    <w:rsid w:val="00A928DD"/>
    <w:rsid w:val="00A92FFF"/>
    <w:rsid w:val="00AA00A8"/>
    <w:rsid w:val="00AA1EF0"/>
    <w:rsid w:val="00AB27F1"/>
    <w:rsid w:val="00AB4295"/>
    <w:rsid w:val="00AB50DC"/>
    <w:rsid w:val="00AB56D8"/>
    <w:rsid w:val="00AB6BBB"/>
    <w:rsid w:val="00AB7267"/>
    <w:rsid w:val="00AB7F3B"/>
    <w:rsid w:val="00AC16F1"/>
    <w:rsid w:val="00AC2294"/>
    <w:rsid w:val="00AC2C85"/>
    <w:rsid w:val="00AC41AC"/>
    <w:rsid w:val="00AD0EEE"/>
    <w:rsid w:val="00AD0FCC"/>
    <w:rsid w:val="00AD18A6"/>
    <w:rsid w:val="00AD3034"/>
    <w:rsid w:val="00AD396A"/>
    <w:rsid w:val="00AD43BD"/>
    <w:rsid w:val="00AD47DB"/>
    <w:rsid w:val="00AD4DE7"/>
    <w:rsid w:val="00AD7C40"/>
    <w:rsid w:val="00AE0F14"/>
    <w:rsid w:val="00AE3CA5"/>
    <w:rsid w:val="00AE43F1"/>
    <w:rsid w:val="00AE4576"/>
    <w:rsid w:val="00AE4C4C"/>
    <w:rsid w:val="00AE5424"/>
    <w:rsid w:val="00AE6472"/>
    <w:rsid w:val="00AE77A4"/>
    <w:rsid w:val="00AE7D4B"/>
    <w:rsid w:val="00AF0752"/>
    <w:rsid w:val="00AF07F1"/>
    <w:rsid w:val="00AF08F2"/>
    <w:rsid w:val="00AF0CE7"/>
    <w:rsid w:val="00AF1654"/>
    <w:rsid w:val="00AF1D65"/>
    <w:rsid w:val="00AF26E1"/>
    <w:rsid w:val="00AF2B6E"/>
    <w:rsid w:val="00AF2F22"/>
    <w:rsid w:val="00AF34E5"/>
    <w:rsid w:val="00AF3EC6"/>
    <w:rsid w:val="00AF43AE"/>
    <w:rsid w:val="00AF4ABF"/>
    <w:rsid w:val="00AF4BEC"/>
    <w:rsid w:val="00AF6BA3"/>
    <w:rsid w:val="00B005CF"/>
    <w:rsid w:val="00B0061C"/>
    <w:rsid w:val="00B02CF9"/>
    <w:rsid w:val="00B03D2D"/>
    <w:rsid w:val="00B0527E"/>
    <w:rsid w:val="00B07147"/>
    <w:rsid w:val="00B10373"/>
    <w:rsid w:val="00B118AD"/>
    <w:rsid w:val="00B1524A"/>
    <w:rsid w:val="00B15EFB"/>
    <w:rsid w:val="00B166F1"/>
    <w:rsid w:val="00B16A3D"/>
    <w:rsid w:val="00B17016"/>
    <w:rsid w:val="00B21D4E"/>
    <w:rsid w:val="00B23007"/>
    <w:rsid w:val="00B24A9D"/>
    <w:rsid w:val="00B256DE"/>
    <w:rsid w:val="00B25ABF"/>
    <w:rsid w:val="00B26E93"/>
    <w:rsid w:val="00B2735F"/>
    <w:rsid w:val="00B27AC7"/>
    <w:rsid w:val="00B302FC"/>
    <w:rsid w:val="00B305B5"/>
    <w:rsid w:val="00B30DD5"/>
    <w:rsid w:val="00B314FA"/>
    <w:rsid w:val="00B31948"/>
    <w:rsid w:val="00B31CD0"/>
    <w:rsid w:val="00B32660"/>
    <w:rsid w:val="00B33AAB"/>
    <w:rsid w:val="00B36068"/>
    <w:rsid w:val="00B36416"/>
    <w:rsid w:val="00B37314"/>
    <w:rsid w:val="00B37ECC"/>
    <w:rsid w:val="00B41319"/>
    <w:rsid w:val="00B421E5"/>
    <w:rsid w:val="00B42C64"/>
    <w:rsid w:val="00B4304C"/>
    <w:rsid w:val="00B44A9C"/>
    <w:rsid w:val="00B44F37"/>
    <w:rsid w:val="00B450BD"/>
    <w:rsid w:val="00B45D9F"/>
    <w:rsid w:val="00B477CE"/>
    <w:rsid w:val="00B502D8"/>
    <w:rsid w:val="00B50676"/>
    <w:rsid w:val="00B51B76"/>
    <w:rsid w:val="00B525CC"/>
    <w:rsid w:val="00B53111"/>
    <w:rsid w:val="00B547A5"/>
    <w:rsid w:val="00B5636F"/>
    <w:rsid w:val="00B569E5"/>
    <w:rsid w:val="00B57EF2"/>
    <w:rsid w:val="00B6253B"/>
    <w:rsid w:val="00B62ED7"/>
    <w:rsid w:val="00B6439C"/>
    <w:rsid w:val="00B673F0"/>
    <w:rsid w:val="00B70C62"/>
    <w:rsid w:val="00B714AE"/>
    <w:rsid w:val="00B71C7B"/>
    <w:rsid w:val="00B740DA"/>
    <w:rsid w:val="00B761C5"/>
    <w:rsid w:val="00B762DB"/>
    <w:rsid w:val="00B7727D"/>
    <w:rsid w:val="00B8020F"/>
    <w:rsid w:val="00B8024E"/>
    <w:rsid w:val="00B80A24"/>
    <w:rsid w:val="00B81C54"/>
    <w:rsid w:val="00B84DD0"/>
    <w:rsid w:val="00B9021E"/>
    <w:rsid w:val="00B90EEF"/>
    <w:rsid w:val="00B93A1E"/>
    <w:rsid w:val="00B95D0C"/>
    <w:rsid w:val="00BA0743"/>
    <w:rsid w:val="00BA1076"/>
    <w:rsid w:val="00BA26B7"/>
    <w:rsid w:val="00BA2A88"/>
    <w:rsid w:val="00BA483A"/>
    <w:rsid w:val="00BA4E72"/>
    <w:rsid w:val="00BA5D9D"/>
    <w:rsid w:val="00BA5F66"/>
    <w:rsid w:val="00BA6C9C"/>
    <w:rsid w:val="00BA71C4"/>
    <w:rsid w:val="00BA7869"/>
    <w:rsid w:val="00BB0ED8"/>
    <w:rsid w:val="00BB1ABE"/>
    <w:rsid w:val="00BB1F35"/>
    <w:rsid w:val="00BB314C"/>
    <w:rsid w:val="00BB33D4"/>
    <w:rsid w:val="00BB49D9"/>
    <w:rsid w:val="00BB53A6"/>
    <w:rsid w:val="00BB79F1"/>
    <w:rsid w:val="00BC3182"/>
    <w:rsid w:val="00BC3B6B"/>
    <w:rsid w:val="00BC4FE3"/>
    <w:rsid w:val="00BC5ED3"/>
    <w:rsid w:val="00BC6143"/>
    <w:rsid w:val="00BC7D48"/>
    <w:rsid w:val="00BD139A"/>
    <w:rsid w:val="00BD1D89"/>
    <w:rsid w:val="00BD391C"/>
    <w:rsid w:val="00BD669D"/>
    <w:rsid w:val="00BE0D29"/>
    <w:rsid w:val="00BE0FB5"/>
    <w:rsid w:val="00BE1D4B"/>
    <w:rsid w:val="00BE2C94"/>
    <w:rsid w:val="00BE34C9"/>
    <w:rsid w:val="00BE3856"/>
    <w:rsid w:val="00BE6380"/>
    <w:rsid w:val="00BE6D7A"/>
    <w:rsid w:val="00BE779E"/>
    <w:rsid w:val="00BF1D7E"/>
    <w:rsid w:val="00BF21A1"/>
    <w:rsid w:val="00BF4BA4"/>
    <w:rsid w:val="00BF5B11"/>
    <w:rsid w:val="00BF64A3"/>
    <w:rsid w:val="00BF7670"/>
    <w:rsid w:val="00BF792B"/>
    <w:rsid w:val="00BF7ADF"/>
    <w:rsid w:val="00C00A21"/>
    <w:rsid w:val="00C0192B"/>
    <w:rsid w:val="00C0264C"/>
    <w:rsid w:val="00C03954"/>
    <w:rsid w:val="00C051BC"/>
    <w:rsid w:val="00C10D07"/>
    <w:rsid w:val="00C10F15"/>
    <w:rsid w:val="00C11F9D"/>
    <w:rsid w:val="00C12240"/>
    <w:rsid w:val="00C1291B"/>
    <w:rsid w:val="00C13460"/>
    <w:rsid w:val="00C134B2"/>
    <w:rsid w:val="00C1415F"/>
    <w:rsid w:val="00C14905"/>
    <w:rsid w:val="00C1505A"/>
    <w:rsid w:val="00C173CB"/>
    <w:rsid w:val="00C20C7F"/>
    <w:rsid w:val="00C22981"/>
    <w:rsid w:val="00C22D17"/>
    <w:rsid w:val="00C26C94"/>
    <w:rsid w:val="00C30B20"/>
    <w:rsid w:val="00C3111C"/>
    <w:rsid w:val="00C32D05"/>
    <w:rsid w:val="00C32E40"/>
    <w:rsid w:val="00C36A20"/>
    <w:rsid w:val="00C4036D"/>
    <w:rsid w:val="00C40474"/>
    <w:rsid w:val="00C4066E"/>
    <w:rsid w:val="00C418F7"/>
    <w:rsid w:val="00C44196"/>
    <w:rsid w:val="00C46C45"/>
    <w:rsid w:val="00C511A4"/>
    <w:rsid w:val="00C512AA"/>
    <w:rsid w:val="00C51ADF"/>
    <w:rsid w:val="00C523A4"/>
    <w:rsid w:val="00C5241B"/>
    <w:rsid w:val="00C549CF"/>
    <w:rsid w:val="00C552DD"/>
    <w:rsid w:val="00C56C90"/>
    <w:rsid w:val="00C56FCA"/>
    <w:rsid w:val="00C56FE3"/>
    <w:rsid w:val="00C57ED5"/>
    <w:rsid w:val="00C60496"/>
    <w:rsid w:val="00C61650"/>
    <w:rsid w:val="00C61A03"/>
    <w:rsid w:val="00C623A8"/>
    <w:rsid w:val="00C62FE9"/>
    <w:rsid w:val="00C63114"/>
    <w:rsid w:val="00C645A9"/>
    <w:rsid w:val="00C64AD3"/>
    <w:rsid w:val="00C65303"/>
    <w:rsid w:val="00C66C36"/>
    <w:rsid w:val="00C670C0"/>
    <w:rsid w:val="00C679E2"/>
    <w:rsid w:val="00C71E5C"/>
    <w:rsid w:val="00C734D1"/>
    <w:rsid w:val="00C75B6B"/>
    <w:rsid w:val="00C80523"/>
    <w:rsid w:val="00C80911"/>
    <w:rsid w:val="00C8121A"/>
    <w:rsid w:val="00C81CD8"/>
    <w:rsid w:val="00C81F4C"/>
    <w:rsid w:val="00C85B1E"/>
    <w:rsid w:val="00C87082"/>
    <w:rsid w:val="00C905D5"/>
    <w:rsid w:val="00C91341"/>
    <w:rsid w:val="00C91FA9"/>
    <w:rsid w:val="00C935FB"/>
    <w:rsid w:val="00C94202"/>
    <w:rsid w:val="00C9532A"/>
    <w:rsid w:val="00C954E1"/>
    <w:rsid w:val="00C962F1"/>
    <w:rsid w:val="00C96FE4"/>
    <w:rsid w:val="00C972AE"/>
    <w:rsid w:val="00C97CA1"/>
    <w:rsid w:val="00C97E86"/>
    <w:rsid w:val="00CA04F4"/>
    <w:rsid w:val="00CA0D46"/>
    <w:rsid w:val="00CA0DE0"/>
    <w:rsid w:val="00CA1786"/>
    <w:rsid w:val="00CA2051"/>
    <w:rsid w:val="00CA4105"/>
    <w:rsid w:val="00CA42D6"/>
    <w:rsid w:val="00CA46F4"/>
    <w:rsid w:val="00CA512F"/>
    <w:rsid w:val="00CA6378"/>
    <w:rsid w:val="00CB0023"/>
    <w:rsid w:val="00CB06F4"/>
    <w:rsid w:val="00CB0777"/>
    <w:rsid w:val="00CB117C"/>
    <w:rsid w:val="00CB34A7"/>
    <w:rsid w:val="00CB59A9"/>
    <w:rsid w:val="00CB5BF9"/>
    <w:rsid w:val="00CB617F"/>
    <w:rsid w:val="00CB6E01"/>
    <w:rsid w:val="00CB74B9"/>
    <w:rsid w:val="00CC0371"/>
    <w:rsid w:val="00CC0D4E"/>
    <w:rsid w:val="00CC11E1"/>
    <w:rsid w:val="00CC213A"/>
    <w:rsid w:val="00CC4320"/>
    <w:rsid w:val="00CC499E"/>
    <w:rsid w:val="00CC667A"/>
    <w:rsid w:val="00CD255D"/>
    <w:rsid w:val="00CD30D8"/>
    <w:rsid w:val="00CD388B"/>
    <w:rsid w:val="00CD3F10"/>
    <w:rsid w:val="00CD5140"/>
    <w:rsid w:val="00CD5F6D"/>
    <w:rsid w:val="00CD77B1"/>
    <w:rsid w:val="00CE0932"/>
    <w:rsid w:val="00CE172C"/>
    <w:rsid w:val="00CE29E9"/>
    <w:rsid w:val="00CE2AC5"/>
    <w:rsid w:val="00CE3545"/>
    <w:rsid w:val="00CE3E2A"/>
    <w:rsid w:val="00CE73EB"/>
    <w:rsid w:val="00CE7919"/>
    <w:rsid w:val="00CF095D"/>
    <w:rsid w:val="00CF2018"/>
    <w:rsid w:val="00CF2886"/>
    <w:rsid w:val="00CF3315"/>
    <w:rsid w:val="00CF342E"/>
    <w:rsid w:val="00CF40DA"/>
    <w:rsid w:val="00CF42A0"/>
    <w:rsid w:val="00CF6285"/>
    <w:rsid w:val="00CF741A"/>
    <w:rsid w:val="00D000D9"/>
    <w:rsid w:val="00D00BCE"/>
    <w:rsid w:val="00D01C68"/>
    <w:rsid w:val="00D04DAA"/>
    <w:rsid w:val="00D06AE8"/>
    <w:rsid w:val="00D06CB2"/>
    <w:rsid w:val="00D072A9"/>
    <w:rsid w:val="00D0785F"/>
    <w:rsid w:val="00D07EDD"/>
    <w:rsid w:val="00D102B9"/>
    <w:rsid w:val="00D12F2F"/>
    <w:rsid w:val="00D15BBA"/>
    <w:rsid w:val="00D16526"/>
    <w:rsid w:val="00D1665E"/>
    <w:rsid w:val="00D17CF9"/>
    <w:rsid w:val="00D20519"/>
    <w:rsid w:val="00D21D78"/>
    <w:rsid w:val="00D23021"/>
    <w:rsid w:val="00D23732"/>
    <w:rsid w:val="00D2375F"/>
    <w:rsid w:val="00D23780"/>
    <w:rsid w:val="00D24347"/>
    <w:rsid w:val="00D24BE3"/>
    <w:rsid w:val="00D25A52"/>
    <w:rsid w:val="00D2605B"/>
    <w:rsid w:val="00D302F3"/>
    <w:rsid w:val="00D30FDB"/>
    <w:rsid w:val="00D3396D"/>
    <w:rsid w:val="00D3451F"/>
    <w:rsid w:val="00D356E3"/>
    <w:rsid w:val="00D36C28"/>
    <w:rsid w:val="00D36DAC"/>
    <w:rsid w:val="00D400EF"/>
    <w:rsid w:val="00D402FF"/>
    <w:rsid w:val="00D41F13"/>
    <w:rsid w:val="00D45575"/>
    <w:rsid w:val="00D4567B"/>
    <w:rsid w:val="00D45C8A"/>
    <w:rsid w:val="00D46304"/>
    <w:rsid w:val="00D46C49"/>
    <w:rsid w:val="00D50984"/>
    <w:rsid w:val="00D51C55"/>
    <w:rsid w:val="00D51E23"/>
    <w:rsid w:val="00D52681"/>
    <w:rsid w:val="00D529C0"/>
    <w:rsid w:val="00D52CBD"/>
    <w:rsid w:val="00D53138"/>
    <w:rsid w:val="00D55497"/>
    <w:rsid w:val="00D55C66"/>
    <w:rsid w:val="00D55FD1"/>
    <w:rsid w:val="00D611CF"/>
    <w:rsid w:val="00D61493"/>
    <w:rsid w:val="00D61DB6"/>
    <w:rsid w:val="00D62030"/>
    <w:rsid w:val="00D6315F"/>
    <w:rsid w:val="00D64215"/>
    <w:rsid w:val="00D64EA0"/>
    <w:rsid w:val="00D657E9"/>
    <w:rsid w:val="00D670A9"/>
    <w:rsid w:val="00D67456"/>
    <w:rsid w:val="00D67B78"/>
    <w:rsid w:val="00D701E9"/>
    <w:rsid w:val="00D7082C"/>
    <w:rsid w:val="00D710B3"/>
    <w:rsid w:val="00D72BD2"/>
    <w:rsid w:val="00D73432"/>
    <w:rsid w:val="00D73558"/>
    <w:rsid w:val="00D76B99"/>
    <w:rsid w:val="00D80C2A"/>
    <w:rsid w:val="00D82557"/>
    <w:rsid w:val="00D83E3A"/>
    <w:rsid w:val="00D844A7"/>
    <w:rsid w:val="00D860A2"/>
    <w:rsid w:val="00D860FF"/>
    <w:rsid w:val="00D86EE9"/>
    <w:rsid w:val="00D904C3"/>
    <w:rsid w:val="00D909C9"/>
    <w:rsid w:val="00D93177"/>
    <w:rsid w:val="00D94A28"/>
    <w:rsid w:val="00D95F7E"/>
    <w:rsid w:val="00D979BB"/>
    <w:rsid w:val="00DA1257"/>
    <w:rsid w:val="00DA3505"/>
    <w:rsid w:val="00DA3B3C"/>
    <w:rsid w:val="00DA3D16"/>
    <w:rsid w:val="00DA4B25"/>
    <w:rsid w:val="00DA5691"/>
    <w:rsid w:val="00DA56E6"/>
    <w:rsid w:val="00DA590D"/>
    <w:rsid w:val="00DA59BF"/>
    <w:rsid w:val="00DA668C"/>
    <w:rsid w:val="00DA6963"/>
    <w:rsid w:val="00DA69B5"/>
    <w:rsid w:val="00DA69E2"/>
    <w:rsid w:val="00DA6DE5"/>
    <w:rsid w:val="00DB0370"/>
    <w:rsid w:val="00DB24F2"/>
    <w:rsid w:val="00DB4F96"/>
    <w:rsid w:val="00DB5891"/>
    <w:rsid w:val="00DB5E42"/>
    <w:rsid w:val="00DB69A7"/>
    <w:rsid w:val="00DB7764"/>
    <w:rsid w:val="00DC2F1B"/>
    <w:rsid w:val="00DC4FB3"/>
    <w:rsid w:val="00DC6A8A"/>
    <w:rsid w:val="00DC7264"/>
    <w:rsid w:val="00DD0372"/>
    <w:rsid w:val="00DD16E6"/>
    <w:rsid w:val="00DD27A5"/>
    <w:rsid w:val="00DD3055"/>
    <w:rsid w:val="00DD37B5"/>
    <w:rsid w:val="00DD589B"/>
    <w:rsid w:val="00DD7CA3"/>
    <w:rsid w:val="00DD7DB4"/>
    <w:rsid w:val="00DE1350"/>
    <w:rsid w:val="00DE1CAF"/>
    <w:rsid w:val="00DE3481"/>
    <w:rsid w:val="00DE39D6"/>
    <w:rsid w:val="00DE43C3"/>
    <w:rsid w:val="00DE5EFB"/>
    <w:rsid w:val="00DE5F0C"/>
    <w:rsid w:val="00DE6498"/>
    <w:rsid w:val="00DE6BBB"/>
    <w:rsid w:val="00DF0004"/>
    <w:rsid w:val="00DF1D43"/>
    <w:rsid w:val="00DF231B"/>
    <w:rsid w:val="00DF347B"/>
    <w:rsid w:val="00DF3753"/>
    <w:rsid w:val="00DF4AA9"/>
    <w:rsid w:val="00DF5812"/>
    <w:rsid w:val="00DF5F8E"/>
    <w:rsid w:val="00DF7668"/>
    <w:rsid w:val="00E01CA1"/>
    <w:rsid w:val="00E01F09"/>
    <w:rsid w:val="00E02A40"/>
    <w:rsid w:val="00E02DE1"/>
    <w:rsid w:val="00E0319B"/>
    <w:rsid w:val="00E036A5"/>
    <w:rsid w:val="00E05162"/>
    <w:rsid w:val="00E061A6"/>
    <w:rsid w:val="00E06951"/>
    <w:rsid w:val="00E10A02"/>
    <w:rsid w:val="00E13AD1"/>
    <w:rsid w:val="00E13FD6"/>
    <w:rsid w:val="00E14502"/>
    <w:rsid w:val="00E14C08"/>
    <w:rsid w:val="00E1734F"/>
    <w:rsid w:val="00E176D1"/>
    <w:rsid w:val="00E20F1B"/>
    <w:rsid w:val="00E2155A"/>
    <w:rsid w:val="00E22033"/>
    <w:rsid w:val="00E23324"/>
    <w:rsid w:val="00E252B2"/>
    <w:rsid w:val="00E25986"/>
    <w:rsid w:val="00E27408"/>
    <w:rsid w:val="00E27616"/>
    <w:rsid w:val="00E30DD0"/>
    <w:rsid w:val="00E31479"/>
    <w:rsid w:val="00E319A8"/>
    <w:rsid w:val="00E31C75"/>
    <w:rsid w:val="00E3280D"/>
    <w:rsid w:val="00E3327B"/>
    <w:rsid w:val="00E33674"/>
    <w:rsid w:val="00E34922"/>
    <w:rsid w:val="00E40A92"/>
    <w:rsid w:val="00E40DDD"/>
    <w:rsid w:val="00E417B3"/>
    <w:rsid w:val="00E41B33"/>
    <w:rsid w:val="00E41F4E"/>
    <w:rsid w:val="00E42CA2"/>
    <w:rsid w:val="00E430BD"/>
    <w:rsid w:val="00E43452"/>
    <w:rsid w:val="00E43DB2"/>
    <w:rsid w:val="00E441A3"/>
    <w:rsid w:val="00E44329"/>
    <w:rsid w:val="00E4465D"/>
    <w:rsid w:val="00E44E28"/>
    <w:rsid w:val="00E52084"/>
    <w:rsid w:val="00E5290B"/>
    <w:rsid w:val="00E534D0"/>
    <w:rsid w:val="00E55F0F"/>
    <w:rsid w:val="00E57378"/>
    <w:rsid w:val="00E5765E"/>
    <w:rsid w:val="00E5787A"/>
    <w:rsid w:val="00E60E02"/>
    <w:rsid w:val="00E628FE"/>
    <w:rsid w:val="00E650CB"/>
    <w:rsid w:val="00E65738"/>
    <w:rsid w:val="00E66575"/>
    <w:rsid w:val="00E67DF7"/>
    <w:rsid w:val="00E67FBB"/>
    <w:rsid w:val="00E70B27"/>
    <w:rsid w:val="00E71BF8"/>
    <w:rsid w:val="00E722BF"/>
    <w:rsid w:val="00E72FC7"/>
    <w:rsid w:val="00E76A92"/>
    <w:rsid w:val="00E80B0F"/>
    <w:rsid w:val="00E814C9"/>
    <w:rsid w:val="00E81C39"/>
    <w:rsid w:val="00E82345"/>
    <w:rsid w:val="00E8408A"/>
    <w:rsid w:val="00E8415F"/>
    <w:rsid w:val="00E869E6"/>
    <w:rsid w:val="00E86E30"/>
    <w:rsid w:val="00E875DE"/>
    <w:rsid w:val="00E90DEF"/>
    <w:rsid w:val="00E9206D"/>
    <w:rsid w:val="00E93715"/>
    <w:rsid w:val="00E9375C"/>
    <w:rsid w:val="00E9419B"/>
    <w:rsid w:val="00E955B4"/>
    <w:rsid w:val="00E95639"/>
    <w:rsid w:val="00E956C7"/>
    <w:rsid w:val="00E95E49"/>
    <w:rsid w:val="00EA287B"/>
    <w:rsid w:val="00EA4255"/>
    <w:rsid w:val="00EA517E"/>
    <w:rsid w:val="00EA634B"/>
    <w:rsid w:val="00EA6E8C"/>
    <w:rsid w:val="00EB09FB"/>
    <w:rsid w:val="00EB33F2"/>
    <w:rsid w:val="00EB4667"/>
    <w:rsid w:val="00EB4C93"/>
    <w:rsid w:val="00EB540F"/>
    <w:rsid w:val="00EB6AC9"/>
    <w:rsid w:val="00EB7B30"/>
    <w:rsid w:val="00EC1738"/>
    <w:rsid w:val="00EC2565"/>
    <w:rsid w:val="00EC35A9"/>
    <w:rsid w:val="00EC467D"/>
    <w:rsid w:val="00EC4682"/>
    <w:rsid w:val="00EC4D89"/>
    <w:rsid w:val="00EC732E"/>
    <w:rsid w:val="00EC7ABC"/>
    <w:rsid w:val="00ED1132"/>
    <w:rsid w:val="00ED135D"/>
    <w:rsid w:val="00ED484A"/>
    <w:rsid w:val="00ED65C9"/>
    <w:rsid w:val="00ED68B5"/>
    <w:rsid w:val="00EE02AB"/>
    <w:rsid w:val="00EE1BF1"/>
    <w:rsid w:val="00EE4769"/>
    <w:rsid w:val="00EE54DD"/>
    <w:rsid w:val="00EE5671"/>
    <w:rsid w:val="00EE5EDC"/>
    <w:rsid w:val="00EE6A3A"/>
    <w:rsid w:val="00EE7018"/>
    <w:rsid w:val="00EE7B89"/>
    <w:rsid w:val="00EF20AB"/>
    <w:rsid w:val="00EF2BB4"/>
    <w:rsid w:val="00EF3F6F"/>
    <w:rsid w:val="00EF61EB"/>
    <w:rsid w:val="00F01CC1"/>
    <w:rsid w:val="00F02181"/>
    <w:rsid w:val="00F021DB"/>
    <w:rsid w:val="00F025BF"/>
    <w:rsid w:val="00F043DC"/>
    <w:rsid w:val="00F04D23"/>
    <w:rsid w:val="00F065E9"/>
    <w:rsid w:val="00F068A1"/>
    <w:rsid w:val="00F0758B"/>
    <w:rsid w:val="00F11D9A"/>
    <w:rsid w:val="00F12C98"/>
    <w:rsid w:val="00F12DAD"/>
    <w:rsid w:val="00F12FB6"/>
    <w:rsid w:val="00F167AD"/>
    <w:rsid w:val="00F170FE"/>
    <w:rsid w:val="00F179D7"/>
    <w:rsid w:val="00F17FA0"/>
    <w:rsid w:val="00F2154F"/>
    <w:rsid w:val="00F22440"/>
    <w:rsid w:val="00F22538"/>
    <w:rsid w:val="00F22EBD"/>
    <w:rsid w:val="00F2415E"/>
    <w:rsid w:val="00F25569"/>
    <w:rsid w:val="00F257E9"/>
    <w:rsid w:val="00F2632D"/>
    <w:rsid w:val="00F2697B"/>
    <w:rsid w:val="00F26BAB"/>
    <w:rsid w:val="00F27465"/>
    <w:rsid w:val="00F274AF"/>
    <w:rsid w:val="00F31EA1"/>
    <w:rsid w:val="00F33672"/>
    <w:rsid w:val="00F33F34"/>
    <w:rsid w:val="00F34A60"/>
    <w:rsid w:val="00F3501A"/>
    <w:rsid w:val="00F37557"/>
    <w:rsid w:val="00F376AF"/>
    <w:rsid w:val="00F37FDD"/>
    <w:rsid w:val="00F42E4E"/>
    <w:rsid w:val="00F4360B"/>
    <w:rsid w:val="00F44026"/>
    <w:rsid w:val="00F45792"/>
    <w:rsid w:val="00F475C1"/>
    <w:rsid w:val="00F50CC5"/>
    <w:rsid w:val="00F51DDD"/>
    <w:rsid w:val="00F52FD5"/>
    <w:rsid w:val="00F53725"/>
    <w:rsid w:val="00F53A62"/>
    <w:rsid w:val="00F55A59"/>
    <w:rsid w:val="00F57CBC"/>
    <w:rsid w:val="00F57F1F"/>
    <w:rsid w:val="00F62818"/>
    <w:rsid w:val="00F62898"/>
    <w:rsid w:val="00F62C07"/>
    <w:rsid w:val="00F62F39"/>
    <w:rsid w:val="00F63C2E"/>
    <w:rsid w:val="00F63EAE"/>
    <w:rsid w:val="00F6433C"/>
    <w:rsid w:val="00F647F1"/>
    <w:rsid w:val="00F649E0"/>
    <w:rsid w:val="00F656A8"/>
    <w:rsid w:val="00F656AC"/>
    <w:rsid w:val="00F66D92"/>
    <w:rsid w:val="00F67CC3"/>
    <w:rsid w:val="00F70581"/>
    <w:rsid w:val="00F70A89"/>
    <w:rsid w:val="00F71134"/>
    <w:rsid w:val="00F71776"/>
    <w:rsid w:val="00F71CA7"/>
    <w:rsid w:val="00F72F88"/>
    <w:rsid w:val="00F74691"/>
    <w:rsid w:val="00F82326"/>
    <w:rsid w:val="00F83B51"/>
    <w:rsid w:val="00F844FF"/>
    <w:rsid w:val="00F87304"/>
    <w:rsid w:val="00F907AE"/>
    <w:rsid w:val="00F90D83"/>
    <w:rsid w:val="00F927A9"/>
    <w:rsid w:val="00F93791"/>
    <w:rsid w:val="00F937B8"/>
    <w:rsid w:val="00F962A2"/>
    <w:rsid w:val="00F97805"/>
    <w:rsid w:val="00FA44CC"/>
    <w:rsid w:val="00FA4FB4"/>
    <w:rsid w:val="00FA5B0B"/>
    <w:rsid w:val="00FA673E"/>
    <w:rsid w:val="00FA698E"/>
    <w:rsid w:val="00FA7C51"/>
    <w:rsid w:val="00FB0587"/>
    <w:rsid w:val="00FB0D45"/>
    <w:rsid w:val="00FB1975"/>
    <w:rsid w:val="00FB5C4E"/>
    <w:rsid w:val="00FB6AF6"/>
    <w:rsid w:val="00FB6FD1"/>
    <w:rsid w:val="00FB7247"/>
    <w:rsid w:val="00FB7414"/>
    <w:rsid w:val="00FC01F0"/>
    <w:rsid w:val="00FC04C4"/>
    <w:rsid w:val="00FC1E02"/>
    <w:rsid w:val="00FC22BF"/>
    <w:rsid w:val="00FC2E5E"/>
    <w:rsid w:val="00FC713D"/>
    <w:rsid w:val="00FC739E"/>
    <w:rsid w:val="00FD1612"/>
    <w:rsid w:val="00FD1B64"/>
    <w:rsid w:val="00FD24D8"/>
    <w:rsid w:val="00FD2872"/>
    <w:rsid w:val="00FD4DD4"/>
    <w:rsid w:val="00FE07D5"/>
    <w:rsid w:val="00FE229D"/>
    <w:rsid w:val="00FE2471"/>
    <w:rsid w:val="00FE3855"/>
    <w:rsid w:val="00FE4F0E"/>
    <w:rsid w:val="00FE5629"/>
    <w:rsid w:val="00FF15BF"/>
    <w:rsid w:val="00FF17E4"/>
    <w:rsid w:val="00FF3291"/>
    <w:rsid w:val="00FF623E"/>
    <w:rsid w:val="00FF67FF"/>
    <w:rsid w:val="00FF685A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806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15B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5BF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F15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F1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F15BF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F15BF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5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5BF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F15BF"/>
    <w:rPr>
      <w:color w:val="954F72"/>
      <w:u w:val="single"/>
    </w:rPr>
  </w:style>
  <w:style w:type="paragraph" w:customStyle="1" w:styleId="xl63">
    <w:name w:val="xl63"/>
    <w:basedOn w:val="Normal"/>
    <w:rsid w:val="00FF15BF"/>
    <w:pPr>
      <w:spacing w:before="100" w:beforeAutospacing="1" w:after="100" w:afterAutospacing="1"/>
    </w:pPr>
    <w:rPr>
      <w:rFonts w:ascii="Arial Narrow" w:eastAsiaTheme="minorHAnsi" w:hAnsi="Arial Narrow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FF15BF"/>
    <w:pPr>
      <w:spacing w:before="100" w:beforeAutospacing="1" w:after="100" w:afterAutospacing="1"/>
    </w:pPr>
    <w:rPr>
      <w:rFonts w:ascii="Arial Narrow" w:eastAsiaTheme="minorHAnsi" w:hAnsi="Arial Narrow" w:cs="Times New Roman"/>
      <w:sz w:val="16"/>
      <w:szCs w:val="16"/>
      <w:lang w:val="en-GB" w:eastAsia="en-GB"/>
    </w:rPr>
  </w:style>
  <w:style w:type="paragraph" w:customStyle="1" w:styleId="xl65">
    <w:name w:val="xl65"/>
    <w:basedOn w:val="Normal"/>
    <w:rsid w:val="00FF15BF"/>
    <w:pPr>
      <w:spacing w:before="100" w:beforeAutospacing="1" w:after="100" w:afterAutospacing="1"/>
    </w:pPr>
    <w:rPr>
      <w:rFonts w:ascii="Arial Narrow" w:eastAsiaTheme="minorHAnsi" w:hAnsi="Arial Narrow" w:cs="Times New Roman"/>
      <w:sz w:val="16"/>
      <w:szCs w:val="16"/>
      <w:lang w:val="en-GB" w:eastAsia="en-GB"/>
    </w:rPr>
  </w:style>
  <w:style w:type="paragraph" w:customStyle="1" w:styleId="xl66">
    <w:name w:val="xl66"/>
    <w:basedOn w:val="Normal"/>
    <w:rsid w:val="00FF15BF"/>
    <w:pPr>
      <w:spacing w:before="100" w:beforeAutospacing="1" w:after="100" w:afterAutospacing="1"/>
      <w:textAlignment w:val="center"/>
    </w:pPr>
    <w:rPr>
      <w:rFonts w:ascii="Arial Narrow" w:eastAsiaTheme="minorHAnsi" w:hAnsi="Arial Narrow" w:cs="Times New Roman"/>
      <w:sz w:val="16"/>
      <w:szCs w:val="16"/>
      <w:lang w:val="en-GB" w:eastAsia="en-GB"/>
    </w:rPr>
  </w:style>
  <w:style w:type="paragraph" w:customStyle="1" w:styleId="xl67">
    <w:name w:val="xl67"/>
    <w:basedOn w:val="Normal"/>
    <w:rsid w:val="00FF15BF"/>
    <w:pPr>
      <w:spacing w:before="100" w:beforeAutospacing="1" w:after="100" w:afterAutospacing="1"/>
      <w:jc w:val="right"/>
      <w:textAlignment w:val="center"/>
    </w:pPr>
    <w:rPr>
      <w:rFonts w:ascii="Arial Narrow" w:eastAsiaTheme="minorHAnsi" w:hAnsi="Arial Narrow" w:cs="Times New Roman"/>
      <w:sz w:val="16"/>
      <w:szCs w:val="16"/>
      <w:lang w:val="en-GB" w:eastAsia="en-GB"/>
    </w:rPr>
  </w:style>
  <w:style w:type="paragraph" w:customStyle="1" w:styleId="xl68">
    <w:name w:val="xl68"/>
    <w:basedOn w:val="Normal"/>
    <w:rsid w:val="00FF15BF"/>
    <w:pPr>
      <w:spacing w:before="100" w:beforeAutospacing="1" w:after="100" w:afterAutospacing="1"/>
      <w:jc w:val="right"/>
      <w:textAlignment w:val="center"/>
    </w:pPr>
    <w:rPr>
      <w:rFonts w:ascii="Arial Narrow" w:eastAsiaTheme="minorHAnsi" w:hAnsi="Arial Narrow" w:cs="Times New Roman"/>
      <w:sz w:val="16"/>
      <w:szCs w:val="16"/>
      <w:lang w:val="en-GB" w:eastAsia="en-GB"/>
    </w:rPr>
  </w:style>
  <w:style w:type="paragraph" w:customStyle="1" w:styleId="xl69">
    <w:name w:val="xl69"/>
    <w:basedOn w:val="Normal"/>
    <w:rsid w:val="00FF15BF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Theme="minorHAnsi" w:hAnsi="Times New Roman" w:cs="Times New Roman"/>
      <w:lang w:val="en-GB" w:eastAsia="en-GB"/>
    </w:rPr>
  </w:style>
  <w:style w:type="paragraph" w:customStyle="1" w:styleId="xl70">
    <w:name w:val="xl70"/>
    <w:basedOn w:val="Normal"/>
    <w:rsid w:val="00FF15B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Theme="minorHAnsi" w:hAnsi="Times New Roman" w:cs="Times New Roman"/>
      <w:lang w:val="en-GB" w:eastAsia="en-GB"/>
    </w:rPr>
  </w:style>
  <w:style w:type="paragraph" w:customStyle="1" w:styleId="xl71">
    <w:name w:val="xl71"/>
    <w:basedOn w:val="Normal"/>
    <w:rsid w:val="00FF15BF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 Narrow" w:eastAsiaTheme="minorHAnsi" w:hAnsi="Arial Narrow" w:cs="Times New Roman"/>
      <w:color w:val="000000"/>
      <w:sz w:val="16"/>
      <w:szCs w:val="16"/>
      <w:lang w:val="en-GB" w:eastAsia="en-GB"/>
    </w:rPr>
  </w:style>
  <w:style w:type="paragraph" w:customStyle="1" w:styleId="xl72">
    <w:name w:val="xl72"/>
    <w:basedOn w:val="Normal"/>
    <w:rsid w:val="00FF15B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 Narrow" w:eastAsiaTheme="minorHAnsi" w:hAnsi="Arial Narrow" w:cs="Times New Roman"/>
      <w:color w:val="000000"/>
      <w:sz w:val="16"/>
      <w:szCs w:val="16"/>
      <w:lang w:val="en-GB" w:eastAsia="en-GB"/>
    </w:rPr>
  </w:style>
  <w:style w:type="paragraph" w:customStyle="1" w:styleId="xl73">
    <w:name w:val="xl73"/>
    <w:basedOn w:val="Normal"/>
    <w:rsid w:val="00FF15BF"/>
    <w:pPr>
      <w:spacing w:before="100" w:beforeAutospacing="1" w:after="100" w:afterAutospacing="1"/>
    </w:pPr>
    <w:rPr>
      <w:rFonts w:ascii="Arial Narrow" w:eastAsiaTheme="minorHAnsi" w:hAnsi="Arial Narrow" w:cs="Times New Roman"/>
      <w:sz w:val="16"/>
      <w:szCs w:val="16"/>
      <w:lang w:val="en-GB" w:eastAsia="en-GB"/>
    </w:rPr>
  </w:style>
  <w:style w:type="paragraph" w:customStyle="1" w:styleId="xl74">
    <w:name w:val="xl74"/>
    <w:basedOn w:val="Normal"/>
    <w:rsid w:val="00FF15BF"/>
    <w:pPr>
      <w:spacing w:before="100" w:beforeAutospacing="1" w:after="100" w:afterAutospacing="1"/>
    </w:pPr>
    <w:rPr>
      <w:rFonts w:ascii="Arial Narrow" w:eastAsiaTheme="minorHAnsi" w:hAnsi="Arial Narrow" w:cs="Times New Roman"/>
      <w:sz w:val="16"/>
      <w:szCs w:val="16"/>
      <w:lang w:val="en-GB" w:eastAsia="en-GB"/>
    </w:rPr>
  </w:style>
  <w:style w:type="paragraph" w:customStyle="1" w:styleId="xl75">
    <w:name w:val="xl75"/>
    <w:basedOn w:val="Normal"/>
    <w:rsid w:val="00FF15BF"/>
    <w:pPr>
      <w:spacing w:before="100" w:beforeAutospacing="1" w:after="100" w:afterAutospacing="1"/>
    </w:pPr>
    <w:rPr>
      <w:rFonts w:ascii="Times New Roman" w:eastAsiaTheme="minorHAnsi" w:hAnsi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251</Words>
  <Characters>18534</Characters>
  <Application>Microsoft Macintosh Word</Application>
  <DocSecurity>0</DocSecurity>
  <Lines>154</Lines>
  <Paragraphs>43</Paragraphs>
  <ScaleCrop>false</ScaleCrop>
  <LinksUpToDate>false</LinksUpToDate>
  <CharactersWithSpaces>2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an der Meer</dc:creator>
  <cp:keywords/>
  <dc:description/>
  <cp:lastModifiedBy>Jan van der Meer</cp:lastModifiedBy>
  <cp:revision>1</cp:revision>
  <dcterms:created xsi:type="dcterms:W3CDTF">2021-01-15T07:10:00Z</dcterms:created>
  <dcterms:modified xsi:type="dcterms:W3CDTF">2021-01-15T07:11:00Z</dcterms:modified>
</cp:coreProperties>
</file>